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825C32" w14:textId="2666E44D" w:rsidR="000620DB" w:rsidRPr="006C06A8" w:rsidRDefault="000620DB" w:rsidP="000620DB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6C06A8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Table 1. </w:t>
      </w:r>
      <w:r w:rsidR="00E01502" w:rsidRPr="006C06A8">
        <w:rPr>
          <w:rFonts w:ascii="Times New Roman" w:hAnsi="Times New Roman"/>
          <w:b/>
          <w:color w:val="000000" w:themeColor="text1"/>
          <w:sz w:val="24"/>
          <w:szCs w:val="24"/>
        </w:rPr>
        <w:t>Standardized mean dif</w:t>
      </w:r>
      <w:r w:rsidR="00AA258E" w:rsidRPr="006C06A8">
        <w:rPr>
          <w:rFonts w:ascii="Times New Roman" w:hAnsi="Times New Roman"/>
          <w:b/>
          <w:color w:val="000000" w:themeColor="text1"/>
          <w:sz w:val="24"/>
          <w:szCs w:val="24"/>
        </w:rPr>
        <w:t>ferences (SMD)</w:t>
      </w:r>
      <w:r w:rsidRPr="006C06A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of variab</w:t>
      </w:r>
      <w:r w:rsidR="00AA258E" w:rsidRPr="006C06A8">
        <w:rPr>
          <w:rFonts w:ascii="Times New Roman" w:hAnsi="Times New Roman"/>
          <w:b/>
          <w:color w:val="000000" w:themeColor="text1"/>
          <w:sz w:val="24"/>
          <w:szCs w:val="24"/>
        </w:rPr>
        <w:t>les before and after propensity-</w:t>
      </w:r>
      <w:r w:rsidRPr="006C06A8">
        <w:rPr>
          <w:rFonts w:ascii="Times New Roman" w:hAnsi="Times New Roman"/>
          <w:b/>
          <w:color w:val="000000" w:themeColor="text1"/>
          <w:sz w:val="24"/>
          <w:szCs w:val="24"/>
        </w:rPr>
        <w:t>score match</w:t>
      </w:r>
      <w:r w:rsidR="00AA258E" w:rsidRPr="006C06A8">
        <w:rPr>
          <w:rFonts w:ascii="Times New Roman" w:hAnsi="Times New Roman"/>
          <w:b/>
          <w:color w:val="000000" w:themeColor="text1"/>
          <w:sz w:val="24"/>
          <w:szCs w:val="24"/>
        </w:rPr>
        <w:t>ing (PSM)</w:t>
      </w:r>
    </w:p>
    <w:tbl>
      <w:tblPr>
        <w:tblW w:w="884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24"/>
        <w:gridCol w:w="2053"/>
        <w:gridCol w:w="2069"/>
      </w:tblGrid>
      <w:tr w:rsidR="000620DB" w:rsidRPr="006C06A8" w14:paraId="6882A077" w14:textId="77777777" w:rsidTr="00287AE0">
        <w:trPr>
          <w:trHeight w:val="327"/>
        </w:trPr>
        <w:tc>
          <w:tcPr>
            <w:tcW w:w="472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17AFA0" w14:textId="77777777" w:rsidR="000620DB" w:rsidRPr="006C06A8" w:rsidRDefault="000620DB" w:rsidP="003C486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94F36" w14:textId="77777777" w:rsidR="000620DB" w:rsidRPr="006C06A8" w:rsidRDefault="000620DB" w:rsidP="003C486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re-</w:t>
            </w:r>
            <w:r w:rsidRPr="006C06A8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 xml:space="preserve">PSM </w:t>
            </w:r>
            <w:r w:rsidRPr="006C06A8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SMD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0AC67" w14:textId="77777777" w:rsidR="000620DB" w:rsidRPr="006C06A8" w:rsidRDefault="000620DB" w:rsidP="003C486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ost-PSM SMD</w:t>
            </w:r>
          </w:p>
        </w:tc>
      </w:tr>
      <w:tr w:rsidR="00224C54" w:rsidRPr="006C06A8" w14:paraId="533D9525" w14:textId="77777777" w:rsidTr="009220C0">
        <w:trPr>
          <w:trHeight w:val="327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E625" w14:textId="5389FDFA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40F60" w14:textId="47C840BF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ED27B" w14:textId="6868C74F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</w:tr>
      <w:tr w:rsidR="00224C54" w:rsidRPr="006C06A8" w14:paraId="674A4A02" w14:textId="77777777" w:rsidTr="009220C0">
        <w:trPr>
          <w:trHeight w:val="342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8BD2" w14:textId="77777777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40042" w14:textId="16B31F6F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ABF51" w14:textId="70C990DB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</w:tr>
      <w:tr w:rsidR="00224C54" w:rsidRPr="006C06A8" w14:paraId="3AAE659F" w14:textId="77777777" w:rsidTr="009220C0">
        <w:trPr>
          <w:trHeight w:val="327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28C9" w14:textId="102BC4E8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roxysmal atrial fibrillatio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77CBE" w14:textId="7FC70FD9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sz w:val="24"/>
                <w:szCs w:val="24"/>
              </w:rPr>
              <w:t>0.26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930B5" w14:textId="12B8066C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sz w:val="24"/>
                <w:szCs w:val="24"/>
              </w:rPr>
              <w:t>0.028</w:t>
            </w:r>
          </w:p>
        </w:tc>
      </w:tr>
      <w:tr w:rsidR="00224C54" w:rsidRPr="006C06A8" w14:paraId="14E8153D" w14:textId="77777777" w:rsidTr="009220C0">
        <w:trPr>
          <w:trHeight w:val="327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D64BF" w14:textId="27392A97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ody mass index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EC104" w14:textId="38DB2A30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sz w:val="24"/>
                <w:szCs w:val="24"/>
              </w:rPr>
              <w:t>0.10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F70D3" w14:textId="4AEE3BD1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</w:tr>
      <w:tr w:rsidR="00224C54" w:rsidRPr="006C06A8" w14:paraId="116FD9BC" w14:textId="77777777" w:rsidTr="009220C0">
        <w:trPr>
          <w:trHeight w:val="327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7CAF" w14:textId="77777777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gestive heart failur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30FE8" w14:textId="3079AC99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sz w:val="24"/>
                <w:szCs w:val="24"/>
              </w:rPr>
              <w:t>0.32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5F1F4" w14:textId="46DF4418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</w:tr>
      <w:tr w:rsidR="00224C54" w:rsidRPr="006C06A8" w14:paraId="56C1D9A0" w14:textId="77777777" w:rsidTr="009220C0">
        <w:trPr>
          <w:trHeight w:val="327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CEB4" w14:textId="77777777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674DB" w14:textId="7E4436BD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DC881" w14:textId="19F4F1B0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224C54" w:rsidRPr="006C06A8" w14:paraId="04F7D30C" w14:textId="77777777" w:rsidTr="009220C0">
        <w:trPr>
          <w:trHeight w:val="327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A404" w14:textId="77777777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F25F1" w14:textId="64E8BEAF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F4506" w14:textId="4FE81FEE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</w:tr>
      <w:tr w:rsidR="00224C54" w:rsidRPr="006C06A8" w14:paraId="31D5ADBE" w14:textId="77777777" w:rsidTr="009220C0">
        <w:trPr>
          <w:trHeight w:val="327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1AFF" w14:textId="5D55B83B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roke/transient ischemic attack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085D9" w14:textId="171DDDEE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BAE2C" w14:textId="6FD7BF96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224C54" w:rsidRPr="006C06A8" w14:paraId="7DCAAD1B" w14:textId="77777777" w:rsidTr="009220C0">
        <w:trPr>
          <w:trHeight w:val="327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311B" w14:textId="77777777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Vascular disease 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3C5E8" w14:textId="42DDCC50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sz w:val="24"/>
                <w:szCs w:val="24"/>
              </w:rPr>
              <w:t>0.25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C1ABD" w14:textId="51F3E56A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</w:tr>
      <w:tr w:rsidR="00224C54" w:rsidRPr="006C06A8" w14:paraId="69E84C99" w14:textId="77777777" w:rsidTr="009220C0">
        <w:trPr>
          <w:trHeight w:val="327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ED1A" w14:textId="77777777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A</w:t>
            </w:r>
            <w:r w:rsidRPr="006C06A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6C06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S</w:t>
            </w:r>
            <w:r w:rsidRPr="006C06A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6C06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VASc scor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7E7DE" w14:textId="14B4F0DF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sz w:val="24"/>
                <w:szCs w:val="24"/>
              </w:rPr>
              <w:t>0.07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71F4B" w14:textId="7C895AEC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</w:tr>
      <w:tr w:rsidR="00224C54" w:rsidRPr="006C06A8" w14:paraId="47ED463D" w14:textId="77777777" w:rsidTr="004F79F0">
        <w:trPr>
          <w:trHeight w:val="327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F66F2" w14:textId="1CE10A2B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eft atrial dimensio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D11D4" w14:textId="3C720D9D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sz w:val="24"/>
                <w:szCs w:val="24"/>
              </w:rPr>
              <w:t>0.25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1C988" w14:textId="7E811FDD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sz w:val="24"/>
                <w:szCs w:val="24"/>
              </w:rPr>
              <w:t>0.037</w:t>
            </w:r>
          </w:p>
        </w:tc>
      </w:tr>
      <w:tr w:rsidR="00224C54" w:rsidRPr="006C06A8" w14:paraId="52265706" w14:textId="77777777" w:rsidTr="004F79F0">
        <w:trPr>
          <w:trHeight w:val="327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E0D1F" w14:textId="4B7BE687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votricuspid isthmus ablatio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A1A21" w14:textId="3AB06DB4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sz w:val="24"/>
                <w:szCs w:val="24"/>
              </w:rPr>
              <w:t>0.49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942D9" w14:textId="1D6D5527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</w:tr>
      <w:tr w:rsidR="00224C54" w:rsidRPr="006C06A8" w14:paraId="60CF6144" w14:textId="77777777" w:rsidTr="00287AE0">
        <w:trPr>
          <w:trHeight w:val="327"/>
        </w:trPr>
        <w:tc>
          <w:tcPr>
            <w:tcW w:w="4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30E122" w14:textId="39B1360A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Extra-pulmonary vein left atrial ablation 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39D6E7" w14:textId="06688CF1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sz w:val="24"/>
                <w:szCs w:val="24"/>
              </w:rPr>
              <w:t>0.084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F63801" w14:textId="73F3AFDF" w:rsidR="00224C54" w:rsidRPr="006C06A8" w:rsidRDefault="00224C54" w:rsidP="00224C5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06A8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</w:tr>
    </w:tbl>
    <w:p w14:paraId="651EA14E" w14:textId="077F70D1" w:rsidR="00C919B5" w:rsidRDefault="00C919B5">
      <w:pPr>
        <w:widowControl/>
        <w:wordWrap/>
        <w:autoSpaceDE/>
        <w:autoSpaceDN/>
        <w:spacing w:after="160" w:line="259" w:lineRule="auto"/>
        <w:rPr>
          <w:rFonts w:ascii="Times New Roman" w:hAnsi="Times New Roman" w:hint="eastAsia"/>
          <w:sz w:val="24"/>
          <w:szCs w:val="21"/>
        </w:rPr>
      </w:pPr>
    </w:p>
    <w:p w14:paraId="3F17B33B" w14:textId="51B33B8A" w:rsidR="00F83DEC" w:rsidRDefault="00F83DEC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1"/>
        </w:rPr>
      </w:pPr>
    </w:p>
    <w:p w14:paraId="640003A2" w14:textId="17CCCEEC" w:rsidR="00F83DEC" w:rsidRDefault="00F83DEC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1"/>
        </w:rPr>
      </w:pPr>
    </w:p>
    <w:p w14:paraId="272AF84C" w14:textId="6DC67A2F" w:rsidR="00F83DEC" w:rsidRDefault="00F83DEC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1"/>
        </w:rPr>
      </w:pPr>
    </w:p>
    <w:p w14:paraId="724A53AF" w14:textId="4F75397E" w:rsidR="00F83DEC" w:rsidRDefault="00F83DEC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1"/>
        </w:rPr>
      </w:pPr>
    </w:p>
    <w:p w14:paraId="5F2B7C86" w14:textId="23676790" w:rsidR="00F83DEC" w:rsidRDefault="00F83DEC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1"/>
        </w:rPr>
      </w:pPr>
    </w:p>
    <w:p w14:paraId="50FCCCF0" w14:textId="1DB723A5" w:rsidR="00F83DEC" w:rsidRDefault="00F83DEC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1"/>
        </w:rPr>
      </w:pPr>
    </w:p>
    <w:p w14:paraId="15DF252B" w14:textId="60A979C0" w:rsidR="00F83DEC" w:rsidRDefault="00F83DEC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1"/>
        </w:rPr>
      </w:pPr>
    </w:p>
    <w:p w14:paraId="60B09EA1" w14:textId="7EF73A91" w:rsidR="00F83DEC" w:rsidRDefault="00F83DEC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1"/>
        </w:rPr>
      </w:pPr>
    </w:p>
    <w:p w14:paraId="6D8EC1DC" w14:textId="68D07112" w:rsidR="00F83DEC" w:rsidRDefault="00F83DEC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1"/>
        </w:rPr>
      </w:pPr>
    </w:p>
    <w:p w14:paraId="1F8EA272" w14:textId="799CA1B5" w:rsidR="00F83DEC" w:rsidRDefault="00F83DEC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1"/>
        </w:rPr>
      </w:pPr>
    </w:p>
    <w:p w14:paraId="08F4A7AD" w14:textId="713E75E6" w:rsidR="00F83DEC" w:rsidRDefault="00F83DEC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1"/>
        </w:rPr>
      </w:pPr>
    </w:p>
    <w:p w14:paraId="043DDB17" w14:textId="337DF490" w:rsidR="00F83DEC" w:rsidRDefault="00F83DEC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1"/>
        </w:rPr>
      </w:pPr>
    </w:p>
    <w:p w14:paraId="021C09C3" w14:textId="3F5E2BE5" w:rsidR="00F83DEC" w:rsidRDefault="00F83DEC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1"/>
        </w:rPr>
      </w:pPr>
    </w:p>
    <w:p w14:paraId="1AC6CC35" w14:textId="77777777" w:rsidR="00F83DEC" w:rsidRPr="006C06A8" w:rsidRDefault="00F83DEC">
      <w:pPr>
        <w:widowControl/>
        <w:wordWrap/>
        <w:autoSpaceDE/>
        <w:autoSpaceDN/>
        <w:spacing w:after="160" w:line="259" w:lineRule="auto"/>
        <w:rPr>
          <w:rFonts w:ascii="Times New Roman" w:hAnsi="Times New Roman" w:hint="eastAsia"/>
          <w:sz w:val="24"/>
          <w:szCs w:val="21"/>
        </w:rPr>
      </w:pPr>
      <w:bookmarkStart w:id="0" w:name="_GoBack"/>
      <w:bookmarkEnd w:id="0"/>
    </w:p>
    <w:p w14:paraId="3B08926F" w14:textId="77777777" w:rsidR="00C919B5" w:rsidRPr="006C06A8" w:rsidRDefault="00C919B5" w:rsidP="00C919B5">
      <w:pPr>
        <w:spacing w:after="0" w:line="360" w:lineRule="auto"/>
        <w:rPr>
          <w:color w:val="000000" w:themeColor="text1"/>
        </w:rPr>
      </w:pPr>
      <w:r w:rsidRPr="006C06A8">
        <w:rPr>
          <w:rFonts w:ascii="Times New Roman" w:hAnsi="Times New Roman"/>
          <w:b/>
          <w:bCs/>
          <w:color w:val="000000" w:themeColor="text1"/>
          <w:kern w:val="0"/>
          <w:sz w:val="24"/>
        </w:rPr>
        <w:lastRenderedPageBreak/>
        <w:t xml:space="preserve">Supplementary </w:t>
      </w:r>
      <w:r w:rsidRPr="006C06A8">
        <w:rPr>
          <w:rFonts w:ascii="Times New Roman" w:hAnsi="Times New Roman" w:hint="eastAsia"/>
          <w:b/>
          <w:bCs/>
          <w:color w:val="000000" w:themeColor="text1"/>
          <w:kern w:val="0"/>
          <w:sz w:val="24"/>
        </w:rPr>
        <w:t>Table</w:t>
      </w:r>
      <w:r w:rsidRPr="006C06A8">
        <w:rPr>
          <w:rFonts w:ascii="Times New Roman" w:hAnsi="Times New Roman"/>
          <w:b/>
          <w:bCs/>
          <w:color w:val="000000" w:themeColor="text1"/>
          <w:kern w:val="0"/>
          <w:sz w:val="24"/>
        </w:rPr>
        <w:t xml:space="preserve"> 2. Baseline and ablation variables associated with procedure and ablation time</w:t>
      </w:r>
    </w:p>
    <w:tbl>
      <w:tblPr>
        <w:tblW w:w="931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2552"/>
        <w:gridCol w:w="992"/>
        <w:gridCol w:w="2552"/>
        <w:gridCol w:w="955"/>
      </w:tblGrid>
      <w:tr w:rsidR="006A48CE" w:rsidRPr="006C06A8" w14:paraId="0AE6AC50" w14:textId="77777777" w:rsidTr="00745F7A">
        <w:trPr>
          <w:trHeight w:val="331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83642E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354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6EC69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b/>
                <w:bCs/>
                <w:kern w:val="0"/>
                <w:szCs w:val="20"/>
              </w:rPr>
              <w:t>Univariate*</w:t>
            </w:r>
          </w:p>
        </w:tc>
        <w:tc>
          <w:tcPr>
            <w:tcW w:w="350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85EB8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b/>
                <w:bCs/>
                <w:kern w:val="0"/>
                <w:szCs w:val="20"/>
              </w:rPr>
              <w:t>Multivariate*</w:t>
            </w:r>
          </w:p>
        </w:tc>
      </w:tr>
      <w:tr w:rsidR="006A48CE" w:rsidRPr="006C06A8" w14:paraId="728F8310" w14:textId="77777777" w:rsidTr="00745F7A">
        <w:trPr>
          <w:trHeight w:val="346"/>
        </w:trPr>
        <w:tc>
          <w:tcPr>
            <w:tcW w:w="22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6D2917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CE41C1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b/>
                <w:kern w:val="0"/>
                <w:szCs w:val="20"/>
              </w:rPr>
              <w:t>β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BD6042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b/>
                <w:kern w:val="0"/>
                <w:szCs w:val="20"/>
              </w:rPr>
              <w:t>p-valu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2280F8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b/>
                <w:kern w:val="0"/>
                <w:szCs w:val="20"/>
              </w:rPr>
              <w:t>β (95% CI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BA7E64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b/>
                <w:kern w:val="0"/>
                <w:szCs w:val="20"/>
              </w:rPr>
              <w:t>p-value</w:t>
            </w:r>
          </w:p>
        </w:tc>
      </w:tr>
      <w:tr w:rsidR="006A48CE" w:rsidRPr="006C06A8" w14:paraId="678C9C12" w14:textId="77777777" w:rsidTr="00745F7A">
        <w:trPr>
          <w:trHeight w:val="347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A3FA9F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C06A8">
              <w:rPr>
                <w:rFonts w:ascii="Times New Roman" w:hAnsi="Times New Roman"/>
                <w:kern w:val="0"/>
                <w:sz w:val="22"/>
              </w:rPr>
              <w:t>Procedure time (hour)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25856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3CC63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4B014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3DF5C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6A48CE" w:rsidRPr="006C06A8" w14:paraId="716E9FEE" w14:textId="77777777" w:rsidTr="00745F7A">
        <w:trPr>
          <w:trHeight w:val="347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4C3B9A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6C06A8">
              <w:rPr>
                <w:rFonts w:ascii="Times New Roman" w:hAnsi="Times New Roman"/>
                <w:kern w:val="0"/>
                <w:sz w:val="22"/>
              </w:rPr>
              <w:t>Paroxysmal AF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974D59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kern w:val="0"/>
                <w:szCs w:val="20"/>
              </w:rPr>
              <w:t>-0.395 (-0.492 to -0.29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7F3756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kern w:val="0"/>
                <w:szCs w:val="20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7A9636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-0.132 (-0.236 to -0.028)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E189C2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013</w:t>
            </w:r>
          </w:p>
        </w:tc>
      </w:tr>
      <w:tr w:rsidR="006A48CE" w:rsidRPr="006C06A8" w14:paraId="5D3F93EE" w14:textId="77777777" w:rsidTr="00745F7A">
        <w:trPr>
          <w:trHeight w:val="347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FA601A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C06A8">
              <w:rPr>
                <w:rFonts w:ascii="Times New Roman" w:hAnsi="Times New Roman"/>
                <w:kern w:val="0"/>
                <w:sz w:val="22"/>
              </w:rPr>
              <w:t>CHF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459BFE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kern w:val="0"/>
                <w:szCs w:val="20"/>
              </w:rPr>
              <w:t>0.139 (0.021 to 0.258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E0AE1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kern w:val="0"/>
                <w:szCs w:val="20"/>
              </w:rPr>
              <w:t>0.021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44F01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-0.114 (-0.241 to 0.014)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7972E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081</w:t>
            </w:r>
          </w:p>
        </w:tc>
      </w:tr>
      <w:tr w:rsidR="006A48CE" w:rsidRPr="006C06A8" w14:paraId="0D90EBD7" w14:textId="77777777" w:rsidTr="00745F7A">
        <w:trPr>
          <w:trHeight w:val="347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AF197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LA dimension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32FC9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029 (0.021 to 0.3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CE44D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F0CE1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008 (-0.001 to 0.01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DE257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075</w:t>
            </w:r>
          </w:p>
        </w:tc>
      </w:tr>
      <w:tr w:rsidR="006A48CE" w:rsidRPr="006C06A8" w14:paraId="55160414" w14:textId="77777777" w:rsidTr="00745F7A">
        <w:trPr>
          <w:trHeight w:val="347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44E7B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06A8">
              <w:rPr>
                <w:rFonts w:ascii="Times New Roman" w:hAnsi="Times New Roman"/>
                <w:sz w:val="22"/>
              </w:rPr>
              <w:t>LVEF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38114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-0.007 (-0.012 to -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B9F2E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0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6630F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002 (-0.004 to 0.00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2E488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537</w:t>
            </w:r>
          </w:p>
        </w:tc>
      </w:tr>
      <w:tr w:rsidR="006A48CE" w:rsidRPr="006C06A8" w14:paraId="6404DE62" w14:textId="77777777" w:rsidTr="00745F7A">
        <w:trPr>
          <w:trHeight w:val="347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768D4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6C06A8">
              <w:rPr>
                <w:rFonts w:ascii="Times New Roman" w:hAnsi="Times New Roman"/>
                <w:sz w:val="22"/>
              </w:rPr>
              <w:t>E/Em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D66A1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009 (-0.002 to 0.0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7119E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1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BC028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003 (-0.007 to 0.01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76546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540</w:t>
            </w:r>
          </w:p>
        </w:tc>
      </w:tr>
      <w:tr w:rsidR="006A48CE" w:rsidRPr="006C06A8" w14:paraId="0C9250B9" w14:textId="77777777" w:rsidTr="00745F7A">
        <w:trPr>
          <w:trHeight w:val="347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43908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6C06A8">
              <w:rPr>
                <w:rFonts w:ascii="Times New Roman" w:hAnsi="Times New Roman"/>
                <w:sz w:val="22"/>
              </w:rPr>
              <w:t>LVEDD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CC32B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010 (0.000 to 0.0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82B9B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0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D8AC2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002 (-0.008 to 0.01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1302F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066</w:t>
            </w:r>
          </w:p>
        </w:tc>
      </w:tr>
      <w:tr w:rsidR="006A48CE" w:rsidRPr="006C06A8" w14:paraId="74236A72" w14:textId="77777777" w:rsidTr="00745F7A">
        <w:trPr>
          <w:trHeight w:val="3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F6DEC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T volume ind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8D0BA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006 (0.005 to 0.0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C28D1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6AB13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002 (0.000 to 0.00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DC6E1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024</w:t>
            </w:r>
          </w:p>
        </w:tc>
      </w:tr>
      <w:tr w:rsidR="006A48CE" w:rsidRPr="006C06A8" w14:paraId="7DFB1223" w14:textId="77777777" w:rsidTr="00745F7A">
        <w:trPr>
          <w:trHeight w:val="34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B786E9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CTI ablation 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BF56E9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.170 (0.753 to 1.58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76004F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F6C479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.071 (0.710 to 1.433)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DC0D67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6A48CE" w:rsidRPr="006C06A8" w14:paraId="6BAC1BB6" w14:textId="77777777" w:rsidTr="00745F7A">
        <w:trPr>
          <w:trHeight w:val="3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D44F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Extra-PV LA abl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49D75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694 (0.590 to 0.7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98BA4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EC8E8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560 (0.452 to 0.66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E13D9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6A48CE" w:rsidRPr="006C06A8" w14:paraId="072D27CA" w14:textId="77777777" w:rsidTr="00745F7A">
        <w:trPr>
          <w:trHeight w:val="3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FFFF7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PS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B8178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-0.762 (-0.867 to -0.6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2B12A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34032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-0.767 (-0.863 to -0.67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290E3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6A48CE" w:rsidRPr="006C06A8" w14:paraId="659DEA2F" w14:textId="77777777" w:rsidTr="00745F7A">
        <w:trPr>
          <w:trHeight w:val="34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5C2342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blation time (min)*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181A0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6D17B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F4D5A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73E4D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6A48CE" w:rsidRPr="006C06A8" w14:paraId="0D483EBD" w14:textId="77777777" w:rsidTr="00745F7A">
        <w:trPr>
          <w:trHeight w:val="3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E0196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C06A8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FC2A3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3.976 (0.510 to 7.4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ADDD4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0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CD618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4.248 (1.438 to 7.05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E4CE1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003</w:t>
            </w:r>
          </w:p>
        </w:tc>
      </w:tr>
      <w:tr w:rsidR="006A48CE" w:rsidRPr="006C06A8" w14:paraId="545B9F12" w14:textId="77777777" w:rsidTr="00745F7A">
        <w:trPr>
          <w:trHeight w:val="3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9AD3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6C06A8">
              <w:rPr>
                <w:rFonts w:ascii="Times New Roman" w:hAnsi="Times New Roman"/>
                <w:kern w:val="0"/>
                <w:sz w:val="22"/>
              </w:rPr>
              <w:t>Paroxysmal A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F530B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-12.690 (-15.698 to -9.6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17DEC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8B807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-1.614 (-4.346 to 1.11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8B098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247</w:t>
            </w:r>
          </w:p>
        </w:tc>
      </w:tr>
      <w:tr w:rsidR="006A48CE" w:rsidRPr="006C06A8" w14:paraId="18604569" w14:textId="77777777" w:rsidTr="00745F7A">
        <w:trPr>
          <w:trHeight w:val="3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24616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C06A8">
              <w:rPr>
                <w:rFonts w:ascii="Times New Roman" w:hAnsi="Times New Roman"/>
                <w:kern w:val="0"/>
                <w:sz w:val="22"/>
              </w:rPr>
              <w:t>CH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79DF2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4.060 (0.367 to 7.7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33298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0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8B75A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-2.285 (-5.532 to 0.96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ED223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168</w:t>
            </w:r>
          </w:p>
        </w:tc>
      </w:tr>
      <w:tr w:rsidR="006A48CE" w:rsidRPr="006C06A8" w14:paraId="3293CBC5" w14:textId="77777777" w:rsidTr="00745F7A">
        <w:trPr>
          <w:trHeight w:val="3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38591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6C06A8">
              <w:rPr>
                <w:rFonts w:ascii="Times New Roman" w:hAnsi="Times New Roman"/>
                <w:kern w:val="0"/>
                <w:sz w:val="22"/>
              </w:rPr>
              <w:t>Stroke/T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7DCE5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3.689 (-0.987 to 8.3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2397E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1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4A417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.973 (-1.513 to 5.45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7D003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267</w:t>
            </w:r>
          </w:p>
        </w:tc>
      </w:tr>
      <w:tr w:rsidR="006A48CE" w:rsidRPr="006C06A8" w14:paraId="15DB181F" w14:textId="77777777" w:rsidTr="00745F7A">
        <w:trPr>
          <w:trHeight w:val="34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FD25BF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6C06A8">
              <w:rPr>
                <w:rFonts w:ascii="Times New Roman" w:hAnsi="Times New Roman"/>
                <w:sz w:val="22"/>
              </w:rPr>
              <w:t>Vascular disease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9E00C8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7.405 (0.337 to 14.47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90BDD1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040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CEC780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3.527 (-1.623 to 8.677)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C86BC5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179</w:t>
            </w:r>
          </w:p>
        </w:tc>
      </w:tr>
      <w:tr w:rsidR="006A48CE" w:rsidRPr="006C06A8" w14:paraId="0E8D117A" w14:textId="77777777" w:rsidTr="00745F7A">
        <w:trPr>
          <w:trHeight w:val="34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390F8B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LA dimension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15F666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991 (0.756 to 1.22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9A9C05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60340C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375 (0.152 to 0.598)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B98E18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001</w:t>
            </w:r>
          </w:p>
        </w:tc>
      </w:tr>
      <w:tr w:rsidR="006A48CE" w:rsidRPr="006C06A8" w14:paraId="4B7D6097" w14:textId="77777777" w:rsidTr="00745F7A">
        <w:trPr>
          <w:trHeight w:val="34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E4383B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06A8">
              <w:rPr>
                <w:rFonts w:ascii="Times New Roman" w:hAnsi="Times New Roman"/>
                <w:sz w:val="22"/>
              </w:rPr>
              <w:t>LVEF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4E1124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-0.299 (-0.462 to -0.13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F46686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0DF15B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072 (-0.076 to 0.220)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F0FF42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342</w:t>
            </w:r>
          </w:p>
        </w:tc>
      </w:tr>
      <w:tr w:rsidR="006A48CE" w:rsidRPr="006C06A8" w14:paraId="51120C31" w14:textId="77777777" w:rsidTr="00745F7A">
        <w:trPr>
          <w:trHeight w:val="34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EF63FD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LVEDD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DBA04D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406 (0.084 to 0.72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A17713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014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61EA38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-0.027 (-0.309 to 0.255)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6349C6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851</w:t>
            </w:r>
          </w:p>
        </w:tc>
      </w:tr>
      <w:tr w:rsidR="006A48CE" w:rsidRPr="006C06A8" w14:paraId="7639686A" w14:textId="77777777" w:rsidTr="00745F7A">
        <w:trPr>
          <w:trHeight w:val="34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6A96C8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T volume index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274E78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207 (0.150 to 0.26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FA4D4C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74588A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099 (0.048 to 0.151)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75909B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6A48CE" w:rsidRPr="006C06A8" w14:paraId="16CA5022" w14:textId="77777777" w:rsidTr="00745F7A">
        <w:trPr>
          <w:trHeight w:val="34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67B01C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CTI ablation 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DBD08E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8.616 (15.543 to 41.68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DC9BC6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50B9A5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4.807 (15.208 to 34.407)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EECA0E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6A48CE" w:rsidRPr="006C06A8" w14:paraId="0086D982" w14:textId="77777777" w:rsidTr="00745F7A">
        <w:trPr>
          <w:trHeight w:val="347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0E20B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Extra-PV LA ablation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CBAF5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5.042 (21.892 to 28.192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CFF41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92792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1.831 (18.945 to 24.716)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FE667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6A48CE" w:rsidRPr="006C06A8" w14:paraId="1A38215A" w14:textId="77777777" w:rsidTr="00745F7A">
        <w:trPr>
          <w:trHeight w:val="34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530CC5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PS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DB26B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-33.488 (-36.468 to -30.50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527170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D6A2DD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-33.957 (-36.546 to -31.369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32D592" w14:textId="77777777" w:rsidR="006A48CE" w:rsidRPr="006C06A8" w:rsidRDefault="006A48CE" w:rsidP="006A48C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6C06A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</w:tbl>
    <w:p w14:paraId="378B2D2D" w14:textId="0DF66D99" w:rsidR="00C919B5" w:rsidRDefault="00C919B5" w:rsidP="00C919B5">
      <w:pPr>
        <w:spacing w:line="240" w:lineRule="auto"/>
        <w:rPr>
          <w:rFonts w:ascii="Times New Roman" w:hAnsi="Times New Roman"/>
          <w:sz w:val="24"/>
          <w:szCs w:val="24"/>
        </w:rPr>
      </w:pPr>
      <w:r w:rsidRPr="006C06A8">
        <w:rPr>
          <w:rFonts w:ascii="Times New Roman" w:hAnsi="Times New Roman" w:hint="eastAsia"/>
          <w:sz w:val="24"/>
          <w:szCs w:val="24"/>
        </w:rPr>
        <w:t xml:space="preserve">* </w:t>
      </w:r>
      <w:r w:rsidRPr="006C06A8">
        <w:rPr>
          <w:rFonts w:ascii="Times New Roman" w:hAnsi="Times New Roman"/>
          <w:sz w:val="24"/>
          <w:szCs w:val="24"/>
        </w:rPr>
        <w:t xml:space="preserve">Units of procedure time and ablation time are hours and minutes respectively. </w:t>
      </w:r>
      <w:r w:rsidRPr="006C06A8">
        <w:rPr>
          <w:rFonts w:ascii="Times New Roman" w:hAnsi="Times New Roman" w:hint="eastAsia"/>
          <w:sz w:val="24"/>
          <w:szCs w:val="24"/>
        </w:rPr>
        <w:t xml:space="preserve">Univariate analysis </w:t>
      </w:r>
      <w:r w:rsidRPr="006C06A8">
        <w:rPr>
          <w:rFonts w:ascii="Times New Roman" w:hAnsi="Times New Roman"/>
          <w:sz w:val="24"/>
          <w:szCs w:val="24"/>
        </w:rPr>
        <w:t>was performed using the variables including age, male sex, paroxysmal AF, body mass index, CHF, hypertension, diabetes mellitus, stroke/TIA, vascular disease, CHA2DS2-VASc score, LA dimension, LVEF, E/Em, LVEDD, CT volume index, CTI ablation, extra-PV LA ablation, HP</w:t>
      </w:r>
      <w:r w:rsidR="006A48CE" w:rsidRPr="006C06A8">
        <w:rPr>
          <w:rFonts w:ascii="Times New Roman" w:hAnsi="Times New Roman"/>
          <w:sz w:val="24"/>
          <w:szCs w:val="24"/>
        </w:rPr>
        <w:t xml:space="preserve">SD. The variables with p-value </w:t>
      </w:r>
      <w:r w:rsidR="006A48CE" w:rsidRPr="006C06A8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≤0.2 </w:t>
      </w:r>
      <w:r w:rsidRPr="006C06A8">
        <w:rPr>
          <w:rFonts w:ascii="Times New Roman" w:hAnsi="Times New Roman"/>
          <w:sz w:val="24"/>
          <w:szCs w:val="24"/>
        </w:rPr>
        <w:t xml:space="preserve">in the univariate analysis were included in the multivariate analysis. </w:t>
      </w:r>
      <w:r w:rsidRPr="006C06A8">
        <w:rPr>
          <w:rFonts w:ascii="Times New Roman" w:hAnsi="Times New Roman" w:hint="eastAsia"/>
          <w:sz w:val="24"/>
          <w:szCs w:val="24"/>
        </w:rPr>
        <w:t xml:space="preserve">AF=atrial fibrillation, </w:t>
      </w:r>
      <w:r w:rsidRPr="006C06A8">
        <w:rPr>
          <w:rFonts w:ascii="Times New Roman" w:hAnsi="Times New Roman"/>
          <w:sz w:val="24"/>
          <w:szCs w:val="24"/>
        </w:rPr>
        <w:t xml:space="preserve">CHF=congestive heart failure, </w:t>
      </w:r>
      <w:r w:rsidRPr="006C06A8">
        <w:rPr>
          <w:rFonts w:ascii="Times New Roman" w:hAnsi="Times New Roman" w:hint="eastAsia"/>
          <w:sz w:val="24"/>
          <w:szCs w:val="24"/>
        </w:rPr>
        <w:t xml:space="preserve">LA=left atrium, LVEF=left ventricular ejection fraction, </w:t>
      </w:r>
      <w:r w:rsidRPr="006C06A8">
        <w:rPr>
          <w:rFonts w:ascii="Times New Roman" w:hAnsi="Times New Roman"/>
          <w:kern w:val="0"/>
          <w:sz w:val="22"/>
        </w:rPr>
        <w:t>E/Em=mitral inflow velocity/mitral annulus tissue velocity, LVEDD=left ventricular end diastolic dimension, CT=computed tomography, CTI=cavotricuspid isthmus, PV; pulmonary vein, HPSD; high power short duration, TIA; transient ischemic attack</w:t>
      </w:r>
    </w:p>
    <w:p w14:paraId="39A5251D" w14:textId="10E011DD" w:rsidR="00DF57B4" w:rsidRPr="00DF57B4" w:rsidRDefault="00DF57B4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sz w:val="24"/>
          <w:szCs w:val="21"/>
        </w:rPr>
      </w:pPr>
    </w:p>
    <w:sectPr w:rsidR="00DF57B4" w:rsidRPr="00DF57B4" w:rsidSect="00F83DEC">
      <w:footerReference w:type="default" r:id="rId8"/>
      <w:pgSz w:w="11906" w:h="16838"/>
      <w:pgMar w:top="1701" w:right="1440" w:bottom="1440" w:left="1440" w:header="851" w:footer="28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F14E78" w14:textId="77777777" w:rsidR="00D52EED" w:rsidRDefault="00D52EED" w:rsidP="00D07C80">
      <w:pPr>
        <w:spacing w:after="0" w:line="240" w:lineRule="auto"/>
      </w:pPr>
      <w:r>
        <w:separator/>
      </w:r>
    </w:p>
  </w:endnote>
  <w:endnote w:type="continuationSeparator" w:id="0">
    <w:p w14:paraId="28A9918F" w14:textId="77777777" w:rsidR="00D52EED" w:rsidRDefault="00D52EED" w:rsidP="00D07C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36815227"/>
      <w:docPartObj>
        <w:docPartGallery w:val="Page Numbers (Bottom of Page)"/>
        <w:docPartUnique/>
      </w:docPartObj>
    </w:sdtPr>
    <w:sdtEndPr/>
    <w:sdtContent>
      <w:p w14:paraId="4C08D96B" w14:textId="48222388" w:rsidR="00A37732" w:rsidRDefault="00A37732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3E5C" w:rsidRPr="004A3E5C">
          <w:rPr>
            <w:noProof/>
            <w:lang w:val="ko-KR"/>
          </w:rPr>
          <w:t>2</w:t>
        </w:r>
        <w:r>
          <w:fldChar w:fldCharType="end"/>
        </w:r>
      </w:p>
    </w:sdtContent>
  </w:sdt>
  <w:p w14:paraId="2E4D0741" w14:textId="77777777" w:rsidR="00A37732" w:rsidRDefault="00A3773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A6C221" w14:textId="77777777" w:rsidR="00D52EED" w:rsidRDefault="00D52EED" w:rsidP="00D07C80">
      <w:pPr>
        <w:spacing w:after="0" w:line="240" w:lineRule="auto"/>
      </w:pPr>
      <w:r>
        <w:separator/>
      </w:r>
    </w:p>
  </w:footnote>
  <w:footnote w:type="continuationSeparator" w:id="0">
    <w:p w14:paraId="592855AB" w14:textId="77777777" w:rsidR="00D52EED" w:rsidRDefault="00D52EED" w:rsidP="00D07C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5E0C5E"/>
    <w:multiLevelType w:val="hybridMultilevel"/>
    <w:tmpl w:val="EDC065B2"/>
    <w:lvl w:ilvl="0" w:tplc="C13CD048">
      <w:numFmt w:val="bullet"/>
      <w:lvlText w:val="●"/>
      <w:lvlJc w:val="left"/>
      <w:pPr>
        <w:ind w:left="760" w:hanging="360"/>
      </w:pPr>
      <w:rPr>
        <w:rFonts w:ascii="맑은 고딕" w:eastAsia="맑은 고딕" w:hAnsi="맑은 고딕" w:cs="Times New Roman" w:hint="eastAsia"/>
        <w:sz w:val="20"/>
        <w:szCs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8531F07"/>
    <w:multiLevelType w:val="hybridMultilevel"/>
    <w:tmpl w:val="1CEA98BA"/>
    <w:lvl w:ilvl="0" w:tplc="68D0568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AB63A7C"/>
    <w:multiLevelType w:val="hybridMultilevel"/>
    <w:tmpl w:val="8550CA82"/>
    <w:lvl w:ilvl="0" w:tplc="7B8648F4">
      <w:numFmt w:val="bullet"/>
      <w:lvlText w:val="●"/>
      <w:lvlJc w:val="left"/>
      <w:pPr>
        <w:ind w:left="785" w:hanging="360"/>
      </w:pPr>
      <w:rPr>
        <w:rFonts w:ascii="맑은 고딕" w:eastAsia="맑은 고딕" w:hAnsi="맑은 고딕" w:cstheme="minorBidi" w:hint="eastAsia"/>
        <w:sz w:val="20"/>
        <w:szCs w:val="20"/>
      </w:rPr>
    </w:lvl>
    <w:lvl w:ilvl="1" w:tplc="04090003" w:tentative="1">
      <w:start w:val="1"/>
      <w:numFmt w:val="bullet"/>
      <w:lvlText w:val=""/>
      <w:lvlJc w:val="left"/>
      <w:pPr>
        <w:ind w:left="122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5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activeWritingStyle w:appName="MSWord" w:lang="en-GB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wtDAwMzA1MzUwMTBR0lEKTi0uzszPAykwtKgFAEAXNd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in-Cardiovascular-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53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zarsfwqf9x02ef9s8xwsf6seessfzfxra2&quot;&gt;My EndNote Library_HPS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4E0A01"/>
    <w:rsid w:val="00001599"/>
    <w:rsid w:val="00002E34"/>
    <w:rsid w:val="0000393F"/>
    <w:rsid w:val="0000639D"/>
    <w:rsid w:val="0000732E"/>
    <w:rsid w:val="000101CA"/>
    <w:rsid w:val="000108CE"/>
    <w:rsid w:val="00010FEB"/>
    <w:rsid w:val="00011384"/>
    <w:rsid w:val="00011699"/>
    <w:rsid w:val="000208BF"/>
    <w:rsid w:val="00023B91"/>
    <w:rsid w:val="00025196"/>
    <w:rsid w:val="00026D9D"/>
    <w:rsid w:val="000300BB"/>
    <w:rsid w:val="000302E0"/>
    <w:rsid w:val="000317CB"/>
    <w:rsid w:val="00034ED7"/>
    <w:rsid w:val="00035E90"/>
    <w:rsid w:val="00040086"/>
    <w:rsid w:val="000413CC"/>
    <w:rsid w:val="00041B85"/>
    <w:rsid w:val="00042D10"/>
    <w:rsid w:val="00044C8D"/>
    <w:rsid w:val="00045ECE"/>
    <w:rsid w:val="00046F93"/>
    <w:rsid w:val="00054331"/>
    <w:rsid w:val="00054FDC"/>
    <w:rsid w:val="000604E1"/>
    <w:rsid w:val="00061A7D"/>
    <w:rsid w:val="000620DB"/>
    <w:rsid w:val="000638F7"/>
    <w:rsid w:val="00063A5B"/>
    <w:rsid w:val="0006415E"/>
    <w:rsid w:val="00064BA0"/>
    <w:rsid w:val="0006545C"/>
    <w:rsid w:val="00065CE7"/>
    <w:rsid w:val="00065F09"/>
    <w:rsid w:val="0007430A"/>
    <w:rsid w:val="000803DC"/>
    <w:rsid w:val="00080917"/>
    <w:rsid w:val="00081DE2"/>
    <w:rsid w:val="00083248"/>
    <w:rsid w:val="000843A3"/>
    <w:rsid w:val="00085198"/>
    <w:rsid w:val="0008576D"/>
    <w:rsid w:val="00087E5D"/>
    <w:rsid w:val="00090E99"/>
    <w:rsid w:val="00090ED4"/>
    <w:rsid w:val="00092E63"/>
    <w:rsid w:val="00093D80"/>
    <w:rsid w:val="000948D1"/>
    <w:rsid w:val="000A09F2"/>
    <w:rsid w:val="000A2C81"/>
    <w:rsid w:val="000A375D"/>
    <w:rsid w:val="000A5270"/>
    <w:rsid w:val="000A736A"/>
    <w:rsid w:val="000B1CCC"/>
    <w:rsid w:val="000B39E4"/>
    <w:rsid w:val="000B3EC9"/>
    <w:rsid w:val="000C1E5F"/>
    <w:rsid w:val="000C4974"/>
    <w:rsid w:val="000C6F19"/>
    <w:rsid w:val="000D3AE5"/>
    <w:rsid w:val="000D5A7F"/>
    <w:rsid w:val="000D5ED2"/>
    <w:rsid w:val="000E0DF9"/>
    <w:rsid w:val="000E2809"/>
    <w:rsid w:val="000E28C4"/>
    <w:rsid w:val="000E324D"/>
    <w:rsid w:val="000E4D02"/>
    <w:rsid w:val="000F38D1"/>
    <w:rsid w:val="000F48C0"/>
    <w:rsid w:val="000F4BBC"/>
    <w:rsid w:val="000F5499"/>
    <w:rsid w:val="000F58CE"/>
    <w:rsid w:val="000F7822"/>
    <w:rsid w:val="001026D3"/>
    <w:rsid w:val="00102BAB"/>
    <w:rsid w:val="00106263"/>
    <w:rsid w:val="00106E48"/>
    <w:rsid w:val="0011360B"/>
    <w:rsid w:val="00115131"/>
    <w:rsid w:val="00116460"/>
    <w:rsid w:val="001208E6"/>
    <w:rsid w:val="00121209"/>
    <w:rsid w:val="00125BB2"/>
    <w:rsid w:val="00125BC1"/>
    <w:rsid w:val="00125F02"/>
    <w:rsid w:val="001279D2"/>
    <w:rsid w:val="00132057"/>
    <w:rsid w:val="001328AF"/>
    <w:rsid w:val="00134662"/>
    <w:rsid w:val="00134763"/>
    <w:rsid w:val="00135816"/>
    <w:rsid w:val="001365E3"/>
    <w:rsid w:val="001373B8"/>
    <w:rsid w:val="00137B30"/>
    <w:rsid w:val="00137FEE"/>
    <w:rsid w:val="0014058F"/>
    <w:rsid w:val="00141F58"/>
    <w:rsid w:val="00142460"/>
    <w:rsid w:val="001424AE"/>
    <w:rsid w:val="00143DB6"/>
    <w:rsid w:val="001448DB"/>
    <w:rsid w:val="00144E04"/>
    <w:rsid w:val="001470B0"/>
    <w:rsid w:val="00147760"/>
    <w:rsid w:val="00150082"/>
    <w:rsid w:val="00150AC7"/>
    <w:rsid w:val="00150E33"/>
    <w:rsid w:val="00151133"/>
    <w:rsid w:val="00151201"/>
    <w:rsid w:val="00151706"/>
    <w:rsid w:val="001524AD"/>
    <w:rsid w:val="001544C5"/>
    <w:rsid w:val="00156EC9"/>
    <w:rsid w:val="00157CFD"/>
    <w:rsid w:val="001623F8"/>
    <w:rsid w:val="001625C1"/>
    <w:rsid w:val="00162E64"/>
    <w:rsid w:val="001639B8"/>
    <w:rsid w:val="001639E7"/>
    <w:rsid w:val="00165301"/>
    <w:rsid w:val="0017148F"/>
    <w:rsid w:val="00171FB6"/>
    <w:rsid w:val="0017574D"/>
    <w:rsid w:val="00176BFF"/>
    <w:rsid w:val="001777D3"/>
    <w:rsid w:val="00181702"/>
    <w:rsid w:val="0018216B"/>
    <w:rsid w:val="001833BE"/>
    <w:rsid w:val="00185913"/>
    <w:rsid w:val="00190908"/>
    <w:rsid w:val="001909B2"/>
    <w:rsid w:val="001912FE"/>
    <w:rsid w:val="0019266F"/>
    <w:rsid w:val="001933A5"/>
    <w:rsid w:val="00197BF7"/>
    <w:rsid w:val="001A01E3"/>
    <w:rsid w:val="001A0430"/>
    <w:rsid w:val="001A3DF6"/>
    <w:rsid w:val="001A4E94"/>
    <w:rsid w:val="001A5362"/>
    <w:rsid w:val="001A53E3"/>
    <w:rsid w:val="001A71D5"/>
    <w:rsid w:val="001B0264"/>
    <w:rsid w:val="001B152E"/>
    <w:rsid w:val="001B1D5B"/>
    <w:rsid w:val="001B6333"/>
    <w:rsid w:val="001B67B1"/>
    <w:rsid w:val="001B6C66"/>
    <w:rsid w:val="001C0206"/>
    <w:rsid w:val="001C0F85"/>
    <w:rsid w:val="001C1F94"/>
    <w:rsid w:val="001D196A"/>
    <w:rsid w:val="001D41AB"/>
    <w:rsid w:val="001D4A12"/>
    <w:rsid w:val="001E2FF6"/>
    <w:rsid w:val="001E78CB"/>
    <w:rsid w:val="001F0D7C"/>
    <w:rsid w:val="001F2938"/>
    <w:rsid w:val="001F4AA8"/>
    <w:rsid w:val="001F4B90"/>
    <w:rsid w:val="001F6922"/>
    <w:rsid w:val="001F6DDB"/>
    <w:rsid w:val="001F7490"/>
    <w:rsid w:val="002009A8"/>
    <w:rsid w:val="0020431F"/>
    <w:rsid w:val="00204C40"/>
    <w:rsid w:val="00206782"/>
    <w:rsid w:val="002073C5"/>
    <w:rsid w:val="00211C17"/>
    <w:rsid w:val="002120B1"/>
    <w:rsid w:val="002172CD"/>
    <w:rsid w:val="00217A5C"/>
    <w:rsid w:val="00217CAB"/>
    <w:rsid w:val="00220004"/>
    <w:rsid w:val="00220A0F"/>
    <w:rsid w:val="002213CD"/>
    <w:rsid w:val="0022431F"/>
    <w:rsid w:val="0022497B"/>
    <w:rsid w:val="00224C54"/>
    <w:rsid w:val="0022689D"/>
    <w:rsid w:val="00227C8E"/>
    <w:rsid w:val="00231BDA"/>
    <w:rsid w:val="00232F2F"/>
    <w:rsid w:val="0023495B"/>
    <w:rsid w:val="0023626E"/>
    <w:rsid w:val="002376D9"/>
    <w:rsid w:val="002414A8"/>
    <w:rsid w:val="002417E7"/>
    <w:rsid w:val="00244B09"/>
    <w:rsid w:val="00245402"/>
    <w:rsid w:val="0024564B"/>
    <w:rsid w:val="002500C8"/>
    <w:rsid w:val="00250D1D"/>
    <w:rsid w:val="002527C2"/>
    <w:rsid w:val="00253748"/>
    <w:rsid w:val="002537DB"/>
    <w:rsid w:val="00253D7E"/>
    <w:rsid w:val="00256105"/>
    <w:rsid w:val="0025613B"/>
    <w:rsid w:val="00257E31"/>
    <w:rsid w:val="00260E08"/>
    <w:rsid w:val="00263C2F"/>
    <w:rsid w:val="00264BC7"/>
    <w:rsid w:val="00265BF9"/>
    <w:rsid w:val="0026711A"/>
    <w:rsid w:val="00267F1E"/>
    <w:rsid w:val="00270474"/>
    <w:rsid w:val="00270E1D"/>
    <w:rsid w:val="002737D8"/>
    <w:rsid w:val="002740FB"/>
    <w:rsid w:val="00280EBF"/>
    <w:rsid w:val="0028328D"/>
    <w:rsid w:val="002833E0"/>
    <w:rsid w:val="00285BDD"/>
    <w:rsid w:val="00286A17"/>
    <w:rsid w:val="00286A24"/>
    <w:rsid w:val="00287AE0"/>
    <w:rsid w:val="00287C3E"/>
    <w:rsid w:val="00290604"/>
    <w:rsid w:val="002913C2"/>
    <w:rsid w:val="0029172E"/>
    <w:rsid w:val="00291F15"/>
    <w:rsid w:val="00295CFF"/>
    <w:rsid w:val="00295F48"/>
    <w:rsid w:val="0029680D"/>
    <w:rsid w:val="002968BB"/>
    <w:rsid w:val="002A1643"/>
    <w:rsid w:val="002A25F4"/>
    <w:rsid w:val="002A2827"/>
    <w:rsid w:val="002A2B27"/>
    <w:rsid w:val="002A400F"/>
    <w:rsid w:val="002A681F"/>
    <w:rsid w:val="002A6F9F"/>
    <w:rsid w:val="002A78F6"/>
    <w:rsid w:val="002B2724"/>
    <w:rsid w:val="002B4944"/>
    <w:rsid w:val="002B59F9"/>
    <w:rsid w:val="002B5D4B"/>
    <w:rsid w:val="002B73E2"/>
    <w:rsid w:val="002C0451"/>
    <w:rsid w:val="002C0B2D"/>
    <w:rsid w:val="002C22A9"/>
    <w:rsid w:val="002C4AA7"/>
    <w:rsid w:val="002C61AC"/>
    <w:rsid w:val="002D0B3A"/>
    <w:rsid w:val="002D3030"/>
    <w:rsid w:val="002D3E4A"/>
    <w:rsid w:val="002D4900"/>
    <w:rsid w:val="002E050C"/>
    <w:rsid w:val="002E178B"/>
    <w:rsid w:val="002E380D"/>
    <w:rsid w:val="002E4050"/>
    <w:rsid w:val="002E7EE0"/>
    <w:rsid w:val="002F5222"/>
    <w:rsid w:val="002F6FF8"/>
    <w:rsid w:val="00300974"/>
    <w:rsid w:val="003009F2"/>
    <w:rsid w:val="00307103"/>
    <w:rsid w:val="00307373"/>
    <w:rsid w:val="00310FE4"/>
    <w:rsid w:val="00311944"/>
    <w:rsid w:val="0031250D"/>
    <w:rsid w:val="0031284D"/>
    <w:rsid w:val="00312DC4"/>
    <w:rsid w:val="00316516"/>
    <w:rsid w:val="00320FC8"/>
    <w:rsid w:val="0032124A"/>
    <w:rsid w:val="0032175A"/>
    <w:rsid w:val="00324EF8"/>
    <w:rsid w:val="00325683"/>
    <w:rsid w:val="00327976"/>
    <w:rsid w:val="0033116F"/>
    <w:rsid w:val="003313C1"/>
    <w:rsid w:val="0033154D"/>
    <w:rsid w:val="00334CD4"/>
    <w:rsid w:val="003373D2"/>
    <w:rsid w:val="00337FFC"/>
    <w:rsid w:val="00340826"/>
    <w:rsid w:val="00341F31"/>
    <w:rsid w:val="0034284A"/>
    <w:rsid w:val="003478DE"/>
    <w:rsid w:val="00350EF5"/>
    <w:rsid w:val="0035191A"/>
    <w:rsid w:val="00351F80"/>
    <w:rsid w:val="00355F2F"/>
    <w:rsid w:val="003560DC"/>
    <w:rsid w:val="0035762D"/>
    <w:rsid w:val="003608DA"/>
    <w:rsid w:val="00360D65"/>
    <w:rsid w:val="0036398B"/>
    <w:rsid w:val="00365955"/>
    <w:rsid w:val="00365ED3"/>
    <w:rsid w:val="00370C33"/>
    <w:rsid w:val="00371DD0"/>
    <w:rsid w:val="00373187"/>
    <w:rsid w:val="003749EB"/>
    <w:rsid w:val="00376885"/>
    <w:rsid w:val="0038324F"/>
    <w:rsid w:val="00383E3F"/>
    <w:rsid w:val="00392F32"/>
    <w:rsid w:val="00393445"/>
    <w:rsid w:val="00395847"/>
    <w:rsid w:val="00397E95"/>
    <w:rsid w:val="003A0D13"/>
    <w:rsid w:val="003A4230"/>
    <w:rsid w:val="003A59FD"/>
    <w:rsid w:val="003A6662"/>
    <w:rsid w:val="003B06AC"/>
    <w:rsid w:val="003B0D53"/>
    <w:rsid w:val="003B12A0"/>
    <w:rsid w:val="003B1459"/>
    <w:rsid w:val="003B181C"/>
    <w:rsid w:val="003B366D"/>
    <w:rsid w:val="003B4A36"/>
    <w:rsid w:val="003B7A4B"/>
    <w:rsid w:val="003C006B"/>
    <w:rsid w:val="003C0106"/>
    <w:rsid w:val="003C130F"/>
    <w:rsid w:val="003C1E2B"/>
    <w:rsid w:val="003C26BD"/>
    <w:rsid w:val="003C3ACE"/>
    <w:rsid w:val="003C4868"/>
    <w:rsid w:val="003C53D4"/>
    <w:rsid w:val="003C5730"/>
    <w:rsid w:val="003C6DB3"/>
    <w:rsid w:val="003D111E"/>
    <w:rsid w:val="003D1FCA"/>
    <w:rsid w:val="003D362A"/>
    <w:rsid w:val="003D3FF2"/>
    <w:rsid w:val="003D5650"/>
    <w:rsid w:val="003D6BAE"/>
    <w:rsid w:val="003D71AC"/>
    <w:rsid w:val="003D7749"/>
    <w:rsid w:val="003E0924"/>
    <w:rsid w:val="003E67F0"/>
    <w:rsid w:val="003E6DD2"/>
    <w:rsid w:val="003E740F"/>
    <w:rsid w:val="003E7696"/>
    <w:rsid w:val="003F1C68"/>
    <w:rsid w:val="003F22A4"/>
    <w:rsid w:val="003F4ED9"/>
    <w:rsid w:val="003F4F90"/>
    <w:rsid w:val="003F60D5"/>
    <w:rsid w:val="003F7601"/>
    <w:rsid w:val="00400706"/>
    <w:rsid w:val="004012FF"/>
    <w:rsid w:val="00401A6F"/>
    <w:rsid w:val="004039EA"/>
    <w:rsid w:val="004056D3"/>
    <w:rsid w:val="00405B99"/>
    <w:rsid w:val="00406799"/>
    <w:rsid w:val="00406C45"/>
    <w:rsid w:val="004105C8"/>
    <w:rsid w:val="004109BD"/>
    <w:rsid w:val="00415026"/>
    <w:rsid w:val="0042128C"/>
    <w:rsid w:val="00422015"/>
    <w:rsid w:val="0042364E"/>
    <w:rsid w:val="0042410B"/>
    <w:rsid w:val="00426E40"/>
    <w:rsid w:val="0043189F"/>
    <w:rsid w:val="0043208A"/>
    <w:rsid w:val="00433569"/>
    <w:rsid w:val="00433E4C"/>
    <w:rsid w:val="00436154"/>
    <w:rsid w:val="00440EAE"/>
    <w:rsid w:val="00443DF0"/>
    <w:rsid w:val="00444949"/>
    <w:rsid w:val="00444B12"/>
    <w:rsid w:val="00444D85"/>
    <w:rsid w:val="0044578B"/>
    <w:rsid w:val="004465C6"/>
    <w:rsid w:val="00450319"/>
    <w:rsid w:val="00451256"/>
    <w:rsid w:val="004520CC"/>
    <w:rsid w:val="00454F32"/>
    <w:rsid w:val="00456E34"/>
    <w:rsid w:val="00460E46"/>
    <w:rsid w:val="00461C2E"/>
    <w:rsid w:val="00463EA4"/>
    <w:rsid w:val="004643BA"/>
    <w:rsid w:val="00464F5E"/>
    <w:rsid w:val="00470D1A"/>
    <w:rsid w:val="00476FC0"/>
    <w:rsid w:val="00480186"/>
    <w:rsid w:val="004826EF"/>
    <w:rsid w:val="00482713"/>
    <w:rsid w:val="004831FA"/>
    <w:rsid w:val="004845FA"/>
    <w:rsid w:val="00485839"/>
    <w:rsid w:val="0048672C"/>
    <w:rsid w:val="00486F18"/>
    <w:rsid w:val="0049118D"/>
    <w:rsid w:val="00491944"/>
    <w:rsid w:val="0049218E"/>
    <w:rsid w:val="0049466A"/>
    <w:rsid w:val="004A1B84"/>
    <w:rsid w:val="004A1D16"/>
    <w:rsid w:val="004A1EFC"/>
    <w:rsid w:val="004A243A"/>
    <w:rsid w:val="004A3A00"/>
    <w:rsid w:val="004A3E5C"/>
    <w:rsid w:val="004A503B"/>
    <w:rsid w:val="004A5EEB"/>
    <w:rsid w:val="004A66A4"/>
    <w:rsid w:val="004A6702"/>
    <w:rsid w:val="004B1288"/>
    <w:rsid w:val="004B1B84"/>
    <w:rsid w:val="004B1C4D"/>
    <w:rsid w:val="004B239C"/>
    <w:rsid w:val="004B37F1"/>
    <w:rsid w:val="004B5438"/>
    <w:rsid w:val="004B5FB7"/>
    <w:rsid w:val="004C11CF"/>
    <w:rsid w:val="004C1CEE"/>
    <w:rsid w:val="004C4BCF"/>
    <w:rsid w:val="004C5F06"/>
    <w:rsid w:val="004C6F79"/>
    <w:rsid w:val="004C7E08"/>
    <w:rsid w:val="004D0046"/>
    <w:rsid w:val="004D0BCB"/>
    <w:rsid w:val="004D28CA"/>
    <w:rsid w:val="004D3F65"/>
    <w:rsid w:val="004D734A"/>
    <w:rsid w:val="004D7735"/>
    <w:rsid w:val="004E0A01"/>
    <w:rsid w:val="004E2438"/>
    <w:rsid w:val="004E2827"/>
    <w:rsid w:val="004E2F38"/>
    <w:rsid w:val="004E51D9"/>
    <w:rsid w:val="004E545D"/>
    <w:rsid w:val="004E6610"/>
    <w:rsid w:val="004E6769"/>
    <w:rsid w:val="004E67ED"/>
    <w:rsid w:val="004F1057"/>
    <w:rsid w:val="004F27F2"/>
    <w:rsid w:val="004F4E42"/>
    <w:rsid w:val="004F68D7"/>
    <w:rsid w:val="004F6E6A"/>
    <w:rsid w:val="004F79F0"/>
    <w:rsid w:val="005014A7"/>
    <w:rsid w:val="00501AB3"/>
    <w:rsid w:val="00502594"/>
    <w:rsid w:val="005033EA"/>
    <w:rsid w:val="0050391A"/>
    <w:rsid w:val="00503EAA"/>
    <w:rsid w:val="0050511D"/>
    <w:rsid w:val="005053EE"/>
    <w:rsid w:val="00506688"/>
    <w:rsid w:val="005109FD"/>
    <w:rsid w:val="00510A1E"/>
    <w:rsid w:val="00513482"/>
    <w:rsid w:val="00513889"/>
    <w:rsid w:val="00514F06"/>
    <w:rsid w:val="0051540B"/>
    <w:rsid w:val="00515B85"/>
    <w:rsid w:val="0051610A"/>
    <w:rsid w:val="00517F20"/>
    <w:rsid w:val="00521679"/>
    <w:rsid w:val="0052220C"/>
    <w:rsid w:val="00525686"/>
    <w:rsid w:val="00525D2F"/>
    <w:rsid w:val="00525DC5"/>
    <w:rsid w:val="005263A8"/>
    <w:rsid w:val="00530343"/>
    <w:rsid w:val="00530A23"/>
    <w:rsid w:val="00532A56"/>
    <w:rsid w:val="005337BF"/>
    <w:rsid w:val="00533D1A"/>
    <w:rsid w:val="0053450E"/>
    <w:rsid w:val="00534B15"/>
    <w:rsid w:val="005376BD"/>
    <w:rsid w:val="00537D6A"/>
    <w:rsid w:val="00537F28"/>
    <w:rsid w:val="005401E9"/>
    <w:rsid w:val="0054108C"/>
    <w:rsid w:val="00542229"/>
    <w:rsid w:val="00543423"/>
    <w:rsid w:val="00544BB4"/>
    <w:rsid w:val="00545319"/>
    <w:rsid w:val="00546B6F"/>
    <w:rsid w:val="005473B7"/>
    <w:rsid w:val="00547539"/>
    <w:rsid w:val="005505B6"/>
    <w:rsid w:val="005542BB"/>
    <w:rsid w:val="00554796"/>
    <w:rsid w:val="005555C3"/>
    <w:rsid w:val="0055671A"/>
    <w:rsid w:val="005579B2"/>
    <w:rsid w:val="0056040E"/>
    <w:rsid w:val="00562784"/>
    <w:rsid w:val="005660F0"/>
    <w:rsid w:val="005666DA"/>
    <w:rsid w:val="00567CF8"/>
    <w:rsid w:val="005704D8"/>
    <w:rsid w:val="00570517"/>
    <w:rsid w:val="00570923"/>
    <w:rsid w:val="00571A87"/>
    <w:rsid w:val="00572BC9"/>
    <w:rsid w:val="005745CE"/>
    <w:rsid w:val="00576356"/>
    <w:rsid w:val="00581B74"/>
    <w:rsid w:val="00585700"/>
    <w:rsid w:val="0059530E"/>
    <w:rsid w:val="00597AD9"/>
    <w:rsid w:val="005A1D0E"/>
    <w:rsid w:val="005A25B4"/>
    <w:rsid w:val="005A3989"/>
    <w:rsid w:val="005A5463"/>
    <w:rsid w:val="005A5714"/>
    <w:rsid w:val="005A74A6"/>
    <w:rsid w:val="005A7768"/>
    <w:rsid w:val="005B2693"/>
    <w:rsid w:val="005B5267"/>
    <w:rsid w:val="005B78AE"/>
    <w:rsid w:val="005B7B21"/>
    <w:rsid w:val="005C0A3A"/>
    <w:rsid w:val="005C0FBA"/>
    <w:rsid w:val="005C3E5B"/>
    <w:rsid w:val="005C4364"/>
    <w:rsid w:val="005C583B"/>
    <w:rsid w:val="005C6170"/>
    <w:rsid w:val="005D00EB"/>
    <w:rsid w:val="005D4212"/>
    <w:rsid w:val="005D43EC"/>
    <w:rsid w:val="005D50EC"/>
    <w:rsid w:val="005D580A"/>
    <w:rsid w:val="005D68F7"/>
    <w:rsid w:val="005D7A35"/>
    <w:rsid w:val="005E17A1"/>
    <w:rsid w:val="005E2131"/>
    <w:rsid w:val="005E32C8"/>
    <w:rsid w:val="005E432E"/>
    <w:rsid w:val="005E44C2"/>
    <w:rsid w:val="005E4603"/>
    <w:rsid w:val="005E4D89"/>
    <w:rsid w:val="005E55EA"/>
    <w:rsid w:val="005E5887"/>
    <w:rsid w:val="005E68AF"/>
    <w:rsid w:val="005E69CE"/>
    <w:rsid w:val="005F174B"/>
    <w:rsid w:val="005F21DC"/>
    <w:rsid w:val="005F2F51"/>
    <w:rsid w:val="005F3036"/>
    <w:rsid w:val="005F4C77"/>
    <w:rsid w:val="005F5106"/>
    <w:rsid w:val="0060016F"/>
    <w:rsid w:val="00602539"/>
    <w:rsid w:val="0060512C"/>
    <w:rsid w:val="00605460"/>
    <w:rsid w:val="00606BC2"/>
    <w:rsid w:val="00610150"/>
    <w:rsid w:val="00612361"/>
    <w:rsid w:val="006132E3"/>
    <w:rsid w:val="006139D0"/>
    <w:rsid w:val="00615B98"/>
    <w:rsid w:val="00615D90"/>
    <w:rsid w:val="00616528"/>
    <w:rsid w:val="00620671"/>
    <w:rsid w:val="006261A5"/>
    <w:rsid w:val="00631C79"/>
    <w:rsid w:val="00635C98"/>
    <w:rsid w:val="0064081F"/>
    <w:rsid w:val="00640C9A"/>
    <w:rsid w:val="006410B0"/>
    <w:rsid w:val="00645A47"/>
    <w:rsid w:val="00645CAD"/>
    <w:rsid w:val="00645E28"/>
    <w:rsid w:val="00646C0F"/>
    <w:rsid w:val="00646C38"/>
    <w:rsid w:val="00652B1C"/>
    <w:rsid w:val="00653261"/>
    <w:rsid w:val="00654153"/>
    <w:rsid w:val="00660DBF"/>
    <w:rsid w:val="006629D5"/>
    <w:rsid w:val="00665803"/>
    <w:rsid w:val="00665D97"/>
    <w:rsid w:val="00666434"/>
    <w:rsid w:val="00667262"/>
    <w:rsid w:val="0067190A"/>
    <w:rsid w:val="006732D9"/>
    <w:rsid w:val="0067466F"/>
    <w:rsid w:val="00674E35"/>
    <w:rsid w:val="00681020"/>
    <w:rsid w:val="006812A8"/>
    <w:rsid w:val="006842C4"/>
    <w:rsid w:val="00684591"/>
    <w:rsid w:val="00684689"/>
    <w:rsid w:val="00686904"/>
    <w:rsid w:val="00687626"/>
    <w:rsid w:val="00692766"/>
    <w:rsid w:val="00692947"/>
    <w:rsid w:val="006937B6"/>
    <w:rsid w:val="00694340"/>
    <w:rsid w:val="00695D53"/>
    <w:rsid w:val="00697A3D"/>
    <w:rsid w:val="006A0A3D"/>
    <w:rsid w:val="006A0F77"/>
    <w:rsid w:val="006A48CE"/>
    <w:rsid w:val="006A4CE8"/>
    <w:rsid w:val="006A56E8"/>
    <w:rsid w:val="006A6639"/>
    <w:rsid w:val="006A7BAA"/>
    <w:rsid w:val="006B0CA5"/>
    <w:rsid w:val="006B1DD8"/>
    <w:rsid w:val="006B59ED"/>
    <w:rsid w:val="006B767D"/>
    <w:rsid w:val="006C06A8"/>
    <w:rsid w:val="006C1ECF"/>
    <w:rsid w:val="006C4ACA"/>
    <w:rsid w:val="006C4B50"/>
    <w:rsid w:val="006C5D05"/>
    <w:rsid w:val="006C5D0A"/>
    <w:rsid w:val="006C5F0D"/>
    <w:rsid w:val="006C7E53"/>
    <w:rsid w:val="006D0910"/>
    <w:rsid w:val="006D0A52"/>
    <w:rsid w:val="006D2740"/>
    <w:rsid w:val="006D388C"/>
    <w:rsid w:val="006D3AA5"/>
    <w:rsid w:val="006D3E60"/>
    <w:rsid w:val="006D6FDA"/>
    <w:rsid w:val="006D74DA"/>
    <w:rsid w:val="006F030C"/>
    <w:rsid w:val="006F0CA7"/>
    <w:rsid w:val="006F1F39"/>
    <w:rsid w:val="006F45BD"/>
    <w:rsid w:val="006F4B0C"/>
    <w:rsid w:val="006F608A"/>
    <w:rsid w:val="006F62E4"/>
    <w:rsid w:val="006F6D59"/>
    <w:rsid w:val="006F6D83"/>
    <w:rsid w:val="006F745D"/>
    <w:rsid w:val="0070215A"/>
    <w:rsid w:val="00702FF0"/>
    <w:rsid w:val="00703183"/>
    <w:rsid w:val="0070334D"/>
    <w:rsid w:val="00703AEE"/>
    <w:rsid w:val="00705D9C"/>
    <w:rsid w:val="0070693F"/>
    <w:rsid w:val="00707B0E"/>
    <w:rsid w:val="00707DE9"/>
    <w:rsid w:val="007100A8"/>
    <w:rsid w:val="00710642"/>
    <w:rsid w:val="0071111E"/>
    <w:rsid w:val="00712602"/>
    <w:rsid w:val="007146D8"/>
    <w:rsid w:val="00714D75"/>
    <w:rsid w:val="00716E92"/>
    <w:rsid w:val="00717347"/>
    <w:rsid w:val="0072224E"/>
    <w:rsid w:val="00724608"/>
    <w:rsid w:val="007317E4"/>
    <w:rsid w:val="00732395"/>
    <w:rsid w:val="00732909"/>
    <w:rsid w:val="007333AA"/>
    <w:rsid w:val="007371B5"/>
    <w:rsid w:val="00737BBD"/>
    <w:rsid w:val="00737F3A"/>
    <w:rsid w:val="007411F6"/>
    <w:rsid w:val="0074262D"/>
    <w:rsid w:val="00742AF9"/>
    <w:rsid w:val="00744F9B"/>
    <w:rsid w:val="00745F7A"/>
    <w:rsid w:val="00746136"/>
    <w:rsid w:val="00746688"/>
    <w:rsid w:val="007504CD"/>
    <w:rsid w:val="007529EA"/>
    <w:rsid w:val="00753662"/>
    <w:rsid w:val="00753CA4"/>
    <w:rsid w:val="00755BA6"/>
    <w:rsid w:val="00756722"/>
    <w:rsid w:val="00757BC0"/>
    <w:rsid w:val="00761406"/>
    <w:rsid w:val="0076159A"/>
    <w:rsid w:val="00762DE7"/>
    <w:rsid w:val="00765DC7"/>
    <w:rsid w:val="00766545"/>
    <w:rsid w:val="007702AB"/>
    <w:rsid w:val="00771CC1"/>
    <w:rsid w:val="00775AF2"/>
    <w:rsid w:val="00775B8A"/>
    <w:rsid w:val="00775D7C"/>
    <w:rsid w:val="00777055"/>
    <w:rsid w:val="00777578"/>
    <w:rsid w:val="00781CA7"/>
    <w:rsid w:val="0078251A"/>
    <w:rsid w:val="00782E4D"/>
    <w:rsid w:val="00783460"/>
    <w:rsid w:val="007837DE"/>
    <w:rsid w:val="00786D27"/>
    <w:rsid w:val="0078737C"/>
    <w:rsid w:val="00787C78"/>
    <w:rsid w:val="007912C2"/>
    <w:rsid w:val="00791E93"/>
    <w:rsid w:val="00792A92"/>
    <w:rsid w:val="00794C31"/>
    <w:rsid w:val="00795C19"/>
    <w:rsid w:val="007970F9"/>
    <w:rsid w:val="00797169"/>
    <w:rsid w:val="0079771B"/>
    <w:rsid w:val="007A113D"/>
    <w:rsid w:val="007A15C0"/>
    <w:rsid w:val="007A1738"/>
    <w:rsid w:val="007A26C8"/>
    <w:rsid w:val="007A50D7"/>
    <w:rsid w:val="007B2374"/>
    <w:rsid w:val="007B2A30"/>
    <w:rsid w:val="007B781F"/>
    <w:rsid w:val="007C1A0A"/>
    <w:rsid w:val="007C3AA8"/>
    <w:rsid w:val="007C52BF"/>
    <w:rsid w:val="007C5ACE"/>
    <w:rsid w:val="007C799F"/>
    <w:rsid w:val="007C7BE0"/>
    <w:rsid w:val="007D17B7"/>
    <w:rsid w:val="007D2F6E"/>
    <w:rsid w:val="007D2F84"/>
    <w:rsid w:val="007D3128"/>
    <w:rsid w:val="007D3AF7"/>
    <w:rsid w:val="007D4C1A"/>
    <w:rsid w:val="007D4F26"/>
    <w:rsid w:val="007D58D5"/>
    <w:rsid w:val="007D68C1"/>
    <w:rsid w:val="007D6B5A"/>
    <w:rsid w:val="007D725F"/>
    <w:rsid w:val="007D74CC"/>
    <w:rsid w:val="007D7BC4"/>
    <w:rsid w:val="007E15AF"/>
    <w:rsid w:val="007E1D50"/>
    <w:rsid w:val="007E4222"/>
    <w:rsid w:val="007E6249"/>
    <w:rsid w:val="007E7F8D"/>
    <w:rsid w:val="007F1DAA"/>
    <w:rsid w:val="007F2C38"/>
    <w:rsid w:val="007F2F95"/>
    <w:rsid w:val="007F5692"/>
    <w:rsid w:val="007F7DA6"/>
    <w:rsid w:val="00805FD6"/>
    <w:rsid w:val="00806884"/>
    <w:rsid w:val="00806947"/>
    <w:rsid w:val="008129C1"/>
    <w:rsid w:val="0081402C"/>
    <w:rsid w:val="008145E2"/>
    <w:rsid w:val="00814D12"/>
    <w:rsid w:val="008169A3"/>
    <w:rsid w:val="00816BAD"/>
    <w:rsid w:val="008201AE"/>
    <w:rsid w:val="0082104B"/>
    <w:rsid w:val="00823D51"/>
    <w:rsid w:val="008246B2"/>
    <w:rsid w:val="008247FA"/>
    <w:rsid w:val="00825183"/>
    <w:rsid w:val="00825E86"/>
    <w:rsid w:val="00826D0D"/>
    <w:rsid w:val="008272DA"/>
    <w:rsid w:val="008273FB"/>
    <w:rsid w:val="00827B40"/>
    <w:rsid w:val="00830680"/>
    <w:rsid w:val="008306F1"/>
    <w:rsid w:val="008334F4"/>
    <w:rsid w:val="00840F59"/>
    <w:rsid w:val="008415C2"/>
    <w:rsid w:val="00842519"/>
    <w:rsid w:val="0084310C"/>
    <w:rsid w:val="008447C6"/>
    <w:rsid w:val="00844A75"/>
    <w:rsid w:val="00844BB3"/>
    <w:rsid w:val="0084740B"/>
    <w:rsid w:val="008504D4"/>
    <w:rsid w:val="008507A4"/>
    <w:rsid w:val="008514AF"/>
    <w:rsid w:val="0085208E"/>
    <w:rsid w:val="00852B84"/>
    <w:rsid w:val="008579A3"/>
    <w:rsid w:val="00860B50"/>
    <w:rsid w:val="00861441"/>
    <w:rsid w:val="00862D46"/>
    <w:rsid w:val="00865579"/>
    <w:rsid w:val="0086637F"/>
    <w:rsid w:val="00871600"/>
    <w:rsid w:val="008729BE"/>
    <w:rsid w:val="00874D7B"/>
    <w:rsid w:val="00874FC2"/>
    <w:rsid w:val="00875778"/>
    <w:rsid w:val="00876621"/>
    <w:rsid w:val="008809C9"/>
    <w:rsid w:val="00881191"/>
    <w:rsid w:val="008811E6"/>
    <w:rsid w:val="008819A4"/>
    <w:rsid w:val="00881A21"/>
    <w:rsid w:val="0088347B"/>
    <w:rsid w:val="008847EB"/>
    <w:rsid w:val="00885AE7"/>
    <w:rsid w:val="00885F2B"/>
    <w:rsid w:val="00887677"/>
    <w:rsid w:val="008907E4"/>
    <w:rsid w:val="00896177"/>
    <w:rsid w:val="0089683F"/>
    <w:rsid w:val="008A6668"/>
    <w:rsid w:val="008A6C1F"/>
    <w:rsid w:val="008A6C91"/>
    <w:rsid w:val="008A717E"/>
    <w:rsid w:val="008B1388"/>
    <w:rsid w:val="008B2EFC"/>
    <w:rsid w:val="008B40CB"/>
    <w:rsid w:val="008B54CD"/>
    <w:rsid w:val="008B5917"/>
    <w:rsid w:val="008B5D94"/>
    <w:rsid w:val="008B67EE"/>
    <w:rsid w:val="008B6D3C"/>
    <w:rsid w:val="008C18E1"/>
    <w:rsid w:val="008C3167"/>
    <w:rsid w:val="008C3BF4"/>
    <w:rsid w:val="008C513B"/>
    <w:rsid w:val="008C6382"/>
    <w:rsid w:val="008C72FD"/>
    <w:rsid w:val="008C7A52"/>
    <w:rsid w:val="008D142D"/>
    <w:rsid w:val="008D1ADB"/>
    <w:rsid w:val="008D1F94"/>
    <w:rsid w:val="008D2708"/>
    <w:rsid w:val="008D3A1C"/>
    <w:rsid w:val="008D5C49"/>
    <w:rsid w:val="008E06B8"/>
    <w:rsid w:val="008E1FFD"/>
    <w:rsid w:val="008E24F3"/>
    <w:rsid w:val="008E3461"/>
    <w:rsid w:val="008E42AB"/>
    <w:rsid w:val="008E4738"/>
    <w:rsid w:val="008E6FB8"/>
    <w:rsid w:val="008F0CB2"/>
    <w:rsid w:val="008F1B2B"/>
    <w:rsid w:val="008F1B4E"/>
    <w:rsid w:val="008F2E90"/>
    <w:rsid w:val="008F42A0"/>
    <w:rsid w:val="008F54C2"/>
    <w:rsid w:val="008F63B0"/>
    <w:rsid w:val="008F67B8"/>
    <w:rsid w:val="008F7690"/>
    <w:rsid w:val="008F7C20"/>
    <w:rsid w:val="00900E41"/>
    <w:rsid w:val="00902F92"/>
    <w:rsid w:val="009036BC"/>
    <w:rsid w:val="00903CFC"/>
    <w:rsid w:val="009049EE"/>
    <w:rsid w:val="009115A7"/>
    <w:rsid w:val="009154E0"/>
    <w:rsid w:val="00916E87"/>
    <w:rsid w:val="00917B18"/>
    <w:rsid w:val="009220C0"/>
    <w:rsid w:val="00922EA5"/>
    <w:rsid w:val="00923DAD"/>
    <w:rsid w:val="00925391"/>
    <w:rsid w:val="0093041D"/>
    <w:rsid w:val="00930BD4"/>
    <w:rsid w:val="0093332B"/>
    <w:rsid w:val="00934755"/>
    <w:rsid w:val="009347D2"/>
    <w:rsid w:val="00934E4D"/>
    <w:rsid w:val="0093536A"/>
    <w:rsid w:val="009359B5"/>
    <w:rsid w:val="00936643"/>
    <w:rsid w:val="009409DF"/>
    <w:rsid w:val="00941024"/>
    <w:rsid w:val="00943E71"/>
    <w:rsid w:val="009440A3"/>
    <w:rsid w:val="009453EE"/>
    <w:rsid w:val="00955DFE"/>
    <w:rsid w:val="00957D1E"/>
    <w:rsid w:val="009609EB"/>
    <w:rsid w:val="0096135C"/>
    <w:rsid w:val="00961727"/>
    <w:rsid w:val="009645BB"/>
    <w:rsid w:val="00964BEE"/>
    <w:rsid w:val="00966A6A"/>
    <w:rsid w:val="00967571"/>
    <w:rsid w:val="00973F7B"/>
    <w:rsid w:val="00975B64"/>
    <w:rsid w:val="00975E5F"/>
    <w:rsid w:val="00975E9A"/>
    <w:rsid w:val="00976866"/>
    <w:rsid w:val="00984391"/>
    <w:rsid w:val="00987362"/>
    <w:rsid w:val="00990990"/>
    <w:rsid w:val="00991882"/>
    <w:rsid w:val="0099205E"/>
    <w:rsid w:val="00992B6A"/>
    <w:rsid w:val="009949D1"/>
    <w:rsid w:val="009949D8"/>
    <w:rsid w:val="00994B6F"/>
    <w:rsid w:val="009957DF"/>
    <w:rsid w:val="00996088"/>
    <w:rsid w:val="009968CC"/>
    <w:rsid w:val="00997033"/>
    <w:rsid w:val="00997C64"/>
    <w:rsid w:val="009A1FED"/>
    <w:rsid w:val="009A2CBB"/>
    <w:rsid w:val="009A4964"/>
    <w:rsid w:val="009A5AD3"/>
    <w:rsid w:val="009A6EA9"/>
    <w:rsid w:val="009A7CA9"/>
    <w:rsid w:val="009A7CC6"/>
    <w:rsid w:val="009B074A"/>
    <w:rsid w:val="009B2011"/>
    <w:rsid w:val="009B3024"/>
    <w:rsid w:val="009B4625"/>
    <w:rsid w:val="009B5AED"/>
    <w:rsid w:val="009B5C4E"/>
    <w:rsid w:val="009B60D1"/>
    <w:rsid w:val="009C00D3"/>
    <w:rsid w:val="009C0C29"/>
    <w:rsid w:val="009C0DDC"/>
    <w:rsid w:val="009C29D8"/>
    <w:rsid w:val="009C2B0B"/>
    <w:rsid w:val="009C37AC"/>
    <w:rsid w:val="009C4A4A"/>
    <w:rsid w:val="009C52CC"/>
    <w:rsid w:val="009C5898"/>
    <w:rsid w:val="009C63CB"/>
    <w:rsid w:val="009C6A0C"/>
    <w:rsid w:val="009C7EED"/>
    <w:rsid w:val="009D01E4"/>
    <w:rsid w:val="009D0957"/>
    <w:rsid w:val="009D4B14"/>
    <w:rsid w:val="009D4D67"/>
    <w:rsid w:val="009D54EB"/>
    <w:rsid w:val="009D59A2"/>
    <w:rsid w:val="009D7266"/>
    <w:rsid w:val="009D7B3F"/>
    <w:rsid w:val="009E12FA"/>
    <w:rsid w:val="009E1815"/>
    <w:rsid w:val="009E5FC5"/>
    <w:rsid w:val="009E608A"/>
    <w:rsid w:val="009E7BEB"/>
    <w:rsid w:val="009F0E5B"/>
    <w:rsid w:val="009F1277"/>
    <w:rsid w:val="009F1BDD"/>
    <w:rsid w:val="009F2DC8"/>
    <w:rsid w:val="009F4218"/>
    <w:rsid w:val="009F4972"/>
    <w:rsid w:val="00A03028"/>
    <w:rsid w:val="00A039AE"/>
    <w:rsid w:val="00A054BD"/>
    <w:rsid w:val="00A05CF8"/>
    <w:rsid w:val="00A06CEC"/>
    <w:rsid w:val="00A07516"/>
    <w:rsid w:val="00A078E2"/>
    <w:rsid w:val="00A12BDC"/>
    <w:rsid w:val="00A13E12"/>
    <w:rsid w:val="00A149BE"/>
    <w:rsid w:val="00A14A6D"/>
    <w:rsid w:val="00A15BF1"/>
    <w:rsid w:val="00A22212"/>
    <w:rsid w:val="00A233CC"/>
    <w:rsid w:val="00A23B27"/>
    <w:rsid w:val="00A25C63"/>
    <w:rsid w:val="00A25CD0"/>
    <w:rsid w:val="00A26B0A"/>
    <w:rsid w:val="00A26CEB"/>
    <w:rsid w:val="00A27D45"/>
    <w:rsid w:val="00A307BA"/>
    <w:rsid w:val="00A34281"/>
    <w:rsid w:val="00A3532E"/>
    <w:rsid w:val="00A3579A"/>
    <w:rsid w:val="00A370DD"/>
    <w:rsid w:val="00A37732"/>
    <w:rsid w:val="00A4027C"/>
    <w:rsid w:val="00A415FF"/>
    <w:rsid w:val="00A45C88"/>
    <w:rsid w:val="00A4733A"/>
    <w:rsid w:val="00A47B8B"/>
    <w:rsid w:val="00A506EB"/>
    <w:rsid w:val="00A512CB"/>
    <w:rsid w:val="00A52285"/>
    <w:rsid w:val="00A53521"/>
    <w:rsid w:val="00A53D46"/>
    <w:rsid w:val="00A55F43"/>
    <w:rsid w:val="00A56109"/>
    <w:rsid w:val="00A607AE"/>
    <w:rsid w:val="00A64A10"/>
    <w:rsid w:val="00A65302"/>
    <w:rsid w:val="00A662BA"/>
    <w:rsid w:val="00A6792D"/>
    <w:rsid w:val="00A71790"/>
    <w:rsid w:val="00A72FD8"/>
    <w:rsid w:val="00A73329"/>
    <w:rsid w:val="00A73506"/>
    <w:rsid w:val="00A7557C"/>
    <w:rsid w:val="00A76251"/>
    <w:rsid w:val="00A775B6"/>
    <w:rsid w:val="00A80E51"/>
    <w:rsid w:val="00A81567"/>
    <w:rsid w:val="00A83F88"/>
    <w:rsid w:val="00A83FB0"/>
    <w:rsid w:val="00A84185"/>
    <w:rsid w:val="00A864C7"/>
    <w:rsid w:val="00A86F81"/>
    <w:rsid w:val="00A87E2A"/>
    <w:rsid w:val="00A904D9"/>
    <w:rsid w:val="00A91C57"/>
    <w:rsid w:val="00A9228E"/>
    <w:rsid w:val="00A92E54"/>
    <w:rsid w:val="00A9314C"/>
    <w:rsid w:val="00A93230"/>
    <w:rsid w:val="00A94BCF"/>
    <w:rsid w:val="00A979FA"/>
    <w:rsid w:val="00A97D63"/>
    <w:rsid w:val="00AA0CB4"/>
    <w:rsid w:val="00AA258E"/>
    <w:rsid w:val="00AA2874"/>
    <w:rsid w:val="00AA3F20"/>
    <w:rsid w:val="00AA68B2"/>
    <w:rsid w:val="00AB1210"/>
    <w:rsid w:val="00AB20FA"/>
    <w:rsid w:val="00AB265E"/>
    <w:rsid w:val="00AB43B9"/>
    <w:rsid w:val="00AB598D"/>
    <w:rsid w:val="00AB6462"/>
    <w:rsid w:val="00AB6BF3"/>
    <w:rsid w:val="00AB6C46"/>
    <w:rsid w:val="00AC0950"/>
    <w:rsid w:val="00AC1037"/>
    <w:rsid w:val="00AC5BEA"/>
    <w:rsid w:val="00AC5FB5"/>
    <w:rsid w:val="00AC6981"/>
    <w:rsid w:val="00AD02DB"/>
    <w:rsid w:val="00AD2A5C"/>
    <w:rsid w:val="00AD36E9"/>
    <w:rsid w:val="00AD38A4"/>
    <w:rsid w:val="00AD7D8F"/>
    <w:rsid w:val="00AD7F1E"/>
    <w:rsid w:val="00AE03AB"/>
    <w:rsid w:val="00AE0A41"/>
    <w:rsid w:val="00AE0D82"/>
    <w:rsid w:val="00AE1241"/>
    <w:rsid w:val="00AE17DC"/>
    <w:rsid w:val="00AE1AFA"/>
    <w:rsid w:val="00AE2DC6"/>
    <w:rsid w:val="00AE3942"/>
    <w:rsid w:val="00AE4DC7"/>
    <w:rsid w:val="00AE6858"/>
    <w:rsid w:val="00AE71F1"/>
    <w:rsid w:val="00AF0961"/>
    <w:rsid w:val="00AF0DDE"/>
    <w:rsid w:val="00AF1A61"/>
    <w:rsid w:val="00AF1C03"/>
    <w:rsid w:val="00AF378C"/>
    <w:rsid w:val="00AF4E55"/>
    <w:rsid w:val="00B00147"/>
    <w:rsid w:val="00B00DF3"/>
    <w:rsid w:val="00B0132B"/>
    <w:rsid w:val="00B03289"/>
    <w:rsid w:val="00B041E4"/>
    <w:rsid w:val="00B05194"/>
    <w:rsid w:val="00B10507"/>
    <w:rsid w:val="00B10C1E"/>
    <w:rsid w:val="00B115D2"/>
    <w:rsid w:val="00B125E8"/>
    <w:rsid w:val="00B15428"/>
    <w:rsid w:val="00B21884"/>
    <w:rsid w:val="00B21960"/>
    <w:rsid w:val="00B23628"/>
    <w:rsid w:val="00B26D6F"/>
    <w:rsid w:val="00B302E8"/>
    <w:rsid w:val="00B30ADD"/>
    <w:rsid w:val="00B30DA7"/>
    <w:rsid w:val="00B315B1"/>
    <w:rsid w:val="00B31823"/>
    <w:rsid w:val="00B32B59"/>
    <w:rsid w:val="00B34A45"/>
    <w:rsid w:val="00B35443"/>
    <w:rsid w:val="00B36158"/>
    <w:rsid w:val="00B427C1"/>
    <w:rsid w:val="00B43C3E"/>
    <w:rsid w:val="00B43DE8"/>
    <w:rsid w:val="00B4403A"/>
    <w:rsid w:val="00B450F0"/>
    <w:rsid w:val="00B47B23"/>
    <w:rsid w:val="00B47C5D"/>
    <w:rsid w:val="00B50A4E"/>
    <w:rsid w:val="00B50F03"/>
    <w:rsid w:val="00B53491"/>
    <w:rsid w:val="00B56F80"/>
    <w:rsid w:val="00B610D5"/>
    <w:rsid w:val="00B61555"/>
    <w:rsid w:val="00B636CE"/>
    <w:rsid w:val="00B64395"/>
    <w:rsid w:val="00B66F51"/>
    <w:rsid w:val="00B67315"/>
    <w:rsid w:val="00B70713"/>
    <w:rsid w:val="00B70CF2"/>
    <w:rsid w:val="00B7137F"/>
    <w:rsid w:val="00B73E82"/>
    <w:rsid w:val="00B74085"/>
    <w:rsid w:val="00B76AAA"/>
    <w:rsid w:val="00B8062F"/>
    <w:rsid w:val="00B8291A"/>
    <w:rsid w:val="00B83974"/>
    <w:rsid w:val="00B84F14"/>
    <w:rsid w:val="00B8514F"/>
    <w:rsid w:val="00B85EAE"/>
    <w:rsid w:val="00B87DA1"/>
    <w:rsid w:val="00B90599"/>
    <w:rsid w:val="00B90DC3"/>
    <w:rsid w:val="00B91A1A"/>
    <w:rsid w:val="00B92C7C"/>
    <w:rsid w:val="00B94FCD"/>
    <w:rsid w:val="00B97126"/>
    <w:rsid w:val="00B97368"/>
    <w:rsid w:val="00BA076A"/>
    <w:rsid w:val="00BA1CB8"/>
    <w:rsid w:val="00BA4D6F"/>
    <w:rsid w:val="00BA6A2B"/>
    <w:rsid w:val="00BB2056"/>
    <w:rsid w:val="00BB5924"/>
    <w:rsid w:val="00BB79FE"/>
    <w:rsid w:val="00BC06F2"/>
    <w:rsid w:val="00BC136A"/>
    <w:rsid w:val="00BC364C"/>
    <w:rsid w:val="00BC3B13"/>
    <w:rsid w:val="00BC64AC"/>
    <w:rsid w:val="00BC74B8"/>
    <w:rsid w:val="00BD1271"/>
    <w:rsid w:val="00BD131A"/>
    <w:rsid w:val="00BD2FBC"/>
    <w:rsid w:val="00BD4638"/>
    <w:rsid w:val="00BD54F1"/>
    <w:rsid w:val="00BD575B"/>
    <w:rsid w:val="00BD6214"/>
    <w:rsid w:val="00BD6383"/>
    <w:rsid w:val="00BE05FB"/>
    <w:rsid w:val="00BE1EAA"/>
    <w:rsid w:val="00BE2EF6"/>
    <w:rsid w:val="00BE4073"/>
    <w:rsid w:val="00BE5982"/>
    <w:rsid w:val="00BE5E59"/>
    <w:rsid w:val="00BE6374"/>
    <w:rsid w:val="00BF3296"/>
    <w:rsid w:val="00BF33B8"/>
    <w:rsid w:val="00BF3FB1"/>
    <w:rsid w:val="00BF449E"/>
    <w:rsid w:val="00BF45FE"/>
    <w:rsid w:val="00BF469C"/>
    <w:rsid w:val="00BF652A"/>
    <w:rsid w:val="00BF75B2"/>
    <w:rsid w:val="00C06ECF"/>
    <w:rsid w:val="00C07C05"/>
    <w:rsid w:val="00C122E7"/>
    <w:rsid w:val="00C124FC"/>
    <w:rsid w:val="00C1262B"/>
    <w:rsid w:val="00C149FC"/>
    <w:rsid w:val="00C1597A"/>
    <w:rsid w:val="00C17950"/>
    <w:rsid w:val="00C241EA"/>
    <w:rsid w:val="00C24BC6"/>
    <w:rsid w:val="00C24D12"/>
    <w:rsid w:val="00C26F6A"/>
    <w:rsid w:val="00C31E50"/>
    <w:rsid w:val="00C32922"/>
    <w:rsid w:val="00C32CAE"/>
    <w:rsid w:val="00C3795A"/>
    <w:rsid w:val="00C41201"/>
    <w:rsid w:val="00C4169F"/>
    <w:rsid w:val="00C41EFF"/>
    <w:rsid w:val="00C433AC"/>
    <w:rsid w:val="00C502E2"/>
    <w:rsid w:val="00C513B3"/>
    <w:rsid w:val="00C5196B"/>
    <w:rsid w:val="00C53D82"/>
    <w:rsid w:val="00C56F9F"/>
    <w:rsid w:val="00C6055E"/>
    <w:rsid w:val="00C65CB1"/>
    <w:rsid w:val="00C72F01"/>
    <w:rsid w:val="00C73609"/>
    <w:rsid w:val="00C73CFE"/>
    <w:rsid w:val="00C74A1B"/>
    <w:rsid w:val="00C772B1"/>
    <w:rsid w:val="00C80040"/>
    <w:rsid w:val="00C821E7"/>
    <w:rsid w:val="00C83C42"/>
    <w:rsid w:val="00C90B42"/>
    <w:rsid w:val="00C91868"/>
    <w:rsid w:val="00C919B5"/>
    <w:rsid w:val="00C92D5D"/>
    <w:rsid w:val="00C93256"/>
    <w:rsid w:val="00C93575"/>
    <w:rsid w:val="00C97838"/>
    <w:rsid w:val="00CA12FB"/>
    <w:rsid w:val="00CA3710"/>
    <w:rsid w:val="00CA3D8B"/>
    <w:rsid w:val="00CA3F2E"/>
    <w:rsid w:val="00CA59F2"/>
    <w:rsid w:val="00CA6B72"/>
    <w:rsid w:val="00CB0CBE"/>
    <w:rsid w:val="00CB2362"/>
    <w:rsid w:val="00CB367A"/>
    <w:rsid w:val="00CB54E5"/>
    <w:rsid w:val="00CB62EF"/>
    <w:rsid w:val="00CC12A6"/>
    <w:rsid w:val="00CC25E3"/>
    <w:rsid w:val="00CC2A5E"/>
    <w:rsid w:val="00CC3B92"/>
    <w:rsid w:val="00CC67B6"/>
    <w:rsid w:val="00CC6FC5"/>
    <w:rsid w:val="00CC75AD"/>
    <w:rsid w:val="00CD28C7"/>
    <w:rsid w:val="00CD4846"/>
    <w:rsid w:val="00CD4D9E"/>
    <w:rsid w:val="00CD5B0E"/>
    <w:rsid w:val="00CD5BEF"/>
    <w:rsid w:val="00CD7FD9"/>
    <w:rsid w:val="00CE1412"/>
    <w:rsid w:val="00CE25C3"/>
    <w:rsid w:val="00CE2FD9"/>
    <w:rsid w:val="00CE3843"/>
    <w:rsid w:val="00CE512E"/>
    <w:rsid w:val="00CE5F86"/>
    <w:rsid w:val="00CE77BE"/>
    <w:rsid w:val="00CF0C1B"/>
    <w:rsid w:val="00CF0FF6"/>
    <w:rsid w:val="00CF17C2"/>
    <w:rsid w:val="00CF2835"/>
    <w:rsid w:val="00CF5016"/>
    <w:rsid w:val="00CF66F5"/>
    <w:rsid w:val="00CF6B18"/>
    <w:rsid w:val="00D01036"/>
    <w:rsid w:val="00D0145A"/>
    <w:rsid w:val="00D04050"/>
    <w:rsid w:val="00D06C13"/>
    <w:rsid w:val="00D07C80"/>
    <w:rsid w:val="00D11924"/>
    <w:rsid w:val="00D11A21"/>
    <w:rsid w:val="00D11BBC"/>
    <w:rsid w:val="00D165CB"/>
    <w:rsid w:val="00D17B3E"/>
    <w:rsid w:val="00D22389"/>
    <w:rsid w:val="00D243EB"/>
    <w:rsid w:val="00D24B37"/>
    <w:rsid w:val="00D260A7"/>
    <w:rsid w:val="00D32AE0"/>
    <w:rsid w:val="00D35145"/>
    <w:rsid w:val="00D351EA"/>
    <w:rsid w:val="00D362B2"/>
    <w:rsid w:val="00D366B2"/>
    <w:rsid w:val="00D4212B"/>
    <w:rsid w:val="00D421F3"/>
    <w:rsid w:val="00D4225F"/>
    <w:rsid w:val="00D4346B"/>
    <w:rsid w:val="00D459E2"/>
    <w:rsid w:val="00D45C07"/>
    <w:rsid w:val="00D45E29"/>
    <w:rsid w:val="00D47551"/>
    <w:rsid w:val="00D47936"/>
    <w:rsid w:val="00D508D7"/>
    <w:rsid w:val="00D52EED"/>
    <w:rsid w:val="00D5485B"/>
    <w:rsid w:val="00D55F31"/>
    <w:rsid w:val="00D560FA"/>
    <w:rsid w:val="00D57278"/>
    <w:rsid w:val="00D61090"/>
    <w:rsid w:val="00D61826"/>
    <w:rsid w:val="00D619DD"/>
    <w:rsid w:val="00D61EA2"/>
    <w:rsid w:val="00D717AC"/>
    <w:rsid w:val="00D71E8F"/>
    <w:rsid w:val="00D74503"/>
    <w:rsid w:val="00D75292"/>
    <w:rsid w:val="00D75C4A"/>
    <w:rsid w:val="00D81A54"/>
    <w:rsid w:val="00D83828"/>
    <w:rsid w:val="00D86D68"/>
    <w:rsid w:val="00D87097"/>
    <w:rsid w:val="00D90943"/>
    <w:rsid w:val="00D91C59"/>
    <w:rsid w:val="00D95F87"/>
    <w:rsid w:val="00D97664"/>
    <w:rsid w:val="00DA23C5"/>
    <w:rsid w:val="00DA34EE"/>
    <w:rsid w:val="00DA4593"/>
    <w:rsid w:val="00DA5B29"/>
    <w:rsid w:val="00DA7AAA"/>
    <w:rsid w:val="00DB2800"/>
    <w:rsid w:val="00DB2FEC"/>
    <w:rsid w:val="00DB4634"/>
    <w:rsid w:val="00DB4D17"/>
    <w:rsid w:val="00DB5F49"/>
    <w:rsid w:val="00DB63F7"/>
    <w:rsid w:val="00DB67EC"/>
    <w:rsid w:val="00DC05FF"/>
    <w:rsid w:val="00DC2541"/>
    <w:rsid w:val="00DC2944"/>
    <w:rsid w:val="00DC2CE0"/>
    <w:rsid w:val="00DC3423"/>
    <w:rsid w:val="00DC5154"/>
    <w:rsid w:val="00DC6EBF"/>
    <w:rsid w:val="00DC7EE8"/>
    <w:rsid w:val="00DD009C"/>
    <w:rsid w:val="00DD126F"/>
    <w:rsid w:val="00DD1272"/>
    <w:rsid w:val="00DD529E"/>
    <w:rsid w:val="00DD5D02"/>
    <w:rsid w:val="00DD5E3E"/>
    <w:rsid w:val="00DD7890"/>
    <w:rsid w:val="00DD7997"/>
    <w:rsid w:val="00DE134B"/>
    <w:rsid w:val="00DE2FAC"/>
    <w:rsid w:val="00DE3504"/>
    <w:rsid w:val="00DE5B04"/>
    <w:rsid w:val="00DE5FB7"/>
    <w:rsid w:val="00DF2E2A"/>
    <w:rsid w:val="00DF2FE5"/>
    <w:rsid w:val="00DF43D8"/>
    <w:rsid w:val="00DF57B4"/>
    <w:rsid w:val="00DF586E"/>
    <w:rsid w:val="00DF58A2"/>
    <w:rsid w:val="00DF5E12"/>
    <w:rsid w:val="00DF70E2"/>
    <w:rsid w:val="00E0149A"/>
    <w:rsid w:val="00E01502"/>
    <w:rsid w:val="00E02CF1"/>
    <w:rsid w:val="00E04226"/>
    <w:rsid w:val="00E0428D"/>
    <w:rsid w:val="00E0465B"/>
    <w:rsid w:val="00E05BDA"/>
    <w:rsid w:val="00E06435"/>
    <w:rsid w:val="00E06555"/>
    <w:rsid w:val="00E079BE"/>
    <w:rsid w:val="00E10519"/>
    <w:rsid w:val="00E10AC1"/>
    <w:rsid w:val="00E114D5"/>
    <w:rsid w:val="00E11E60"/>
    <w:rsid w:val="00E12900"/>
    <w:rsid w:val="00E12C90"/>
    <w:rsid w:val="00E13C88"/>
    <w:rsid w:val="00E14744"/>
    <w:rsid w:val="00E16225"/>
    <w:rsid w:val="00E16F9A"/>
    <w:rsid w:val="00E202AD"/>
    <w:rsid w:val="00E212A2"/>
    <w:rsid w:val="00E214CA"/>
    <w:rsid w:val="00E22D65"/>
    <w:rsid w:val="00E237CF"/>
    <w:rsid w:val="00E26ABD"/>
    <w:rsid w:val="00E32C21"/>
    <w:rsid w:val="00E3585C"/>
    <w:rsid w:val="00E37FFC"/>
    <w:rsid w:val="00E41022"/>
    <w:rsid w:val="00E42BCF"/>
    <w:rsid w:val="00E42CB8"/>
    <w:rsid w:val="00E45308"/>
    <w:rsid w:val="00E46346"/>
    <w:rsid w:val="00E46968"/>
    <w:rsid w:val="00E46F0F"/>
    <w:rsid w:val="00E47E42"/>
    <w:rsid w:val="00E52F75"/>
    <w:rsid w:val="00E53DFB"/>
    <w:rsid w:val="00E53E09"/>
    <w:rsid w:val="00E56432"/>
    <w:rsid w:val="00E57BEA"/>
    <w:rsid w:val="00E619C1"/>
    <w:rsid w:val="00E67B6B"/>
    <w:rsid w:val="00E7044C"/>
    <w:rsid w:val="00E71468"/>
    <w:rsid w:val="00E73570"/>
    <w:rsid w:val="00E7363E"/>
    <w:rsid w:val="00E762AD"/>
    <w:rsid w:val="00E770B9"/>
    <w:rsid w:val="00E77569"/>
    <w:rsid w:val="00E778AD"/>
    <w:rsid w:val="00E80E88"/>
    <w:rsid w:val="00E82F85"/>
    <w:rsid w:val="00E83350"/>
    <w:rsid w:val="00E83AA0"/>
    <w:rsid w:val="00E84A3E"/>
    <w:rsid w:val="00E8779B"/>
    <w:rsid w:val="00E9070F"/>
    <w:rsid w:val="00E91683"/>
    <w:rsid w:val="00E91F0D"/>
    <w:rsid w:val="00E92594"/>
    <w:rsid w:val="00E92E42"/>
    <w:rsid w:val="00E9461E"/>
    <w:rsid w:val="00E94CD9"/>
    <w:rsid w:val="00E954EC"/>
    <w:rsid w:val="00EA21CD"/>
    <w:rsid w:val="00EA236C"/>
    <w:rsid w:val="00EA366B"/>
    <w:rsid w:val="00EA3954"/>
    <w:rsid w:val="00EA6D1F"/>
    <w:rsid w:val="00EB0C1F"/>
    <w:rsid w:val="00EB148A"/>
    <w:rsid w:val="00EB184A"/>
    <w:rsid w:val="00EB1EC9"/>
    <w:rsid w:val="00EB44DE"/>
    <w:rsid w:val="00EB4E99"/>
    <w:rsid w:val="00EB5509"/>
    <w:rsid w:val="00EC0E19"/>
    <w:rsid w:val="00EC15EF"/>
    <w:rsid w:val="00EC2613"/>
    <w:rsid w:val="00EC3448"/>
    <w:rsid w:val="00ED0D9A"/>
    <w:rsid w:val="00ED1E91"/>
    <w:rsid w:val="00ED25CE"/>
    <w:rsid w:val="00ED30B2"/>
    <w:rsid w:val="00ED694C"/>
    <w:rsid w:val="00ED75C6"/>
    <w:rsid w:val="00EE13EA"/>
    <w:rsid w:val="00EE38B5"/>
    <w:rsid w:val="00EE516D"/>
    <w:rsid w:val="00EE71A0"/>
    <w:rsid w:val="00EF0C02"/>
    <w:rsid w:val="00EF1848"/>
    <w:rsid w:val="00EF1A11"/>
    <w:rsid w:val="00EF35DC"/>
    <w:rsid w:val="00EF39F2"/>
    <w:rsid w:val="00EF3CA5"/>
    <w:rsid w:val="00EF4F2E"/>
    <w:rsid w:val="00EF5102"/>
    <w:rsid w:val="00EF71DB"/>
    <w:rsid w:val="00F01580"/>
    <w:rsid w:val="00F01B82"/>
    <w:rsid w:val="00F02374"/>
    <w:rsid w:val="00F033D3"/>
    <w:rsid w:val="00F04C2E"/>
    <w:rsid w:val="00F07591"/>
    <w:rsid w:val="00F07A63"/>
    <w:rsid w:val="00F104CF"/>
    <w:rsid w:val="00F13528"/>
    <w:rsid w:val="00F14909"/>
    <w:rsid w:val="00F162C3"/>
    <w:rsid w:val="00F179A9"/>
    <w:rsid w:val="00F20890"/>
    <w:rsid w:val="00F21E0B"/>
    <w:rsid w:val="00F22720"/>
    <w:rsid w:val="00F2300F"/>
    <w:rsid w:val="00F232EC"/>
    <w:rsid w:val="00F31EBF"/>
    <w:rsid w:val="00F3376C"/>
    <w:rsid w:val="00F35974"/>
    <w:rsid w:val="00F402E2"/>
    <w:rsid w:val="00F408CD"/>
    <w:rsid w:val="00F42234"/>
    <w:rsid w:val="00F4256A"/>
    <w:rsid w:val="00F426BC"/>
    <w:rsid w:val="00F463BF"/>
    <w:rsid w:val="00F472CB"/>
    <w:rsid w:val="00F506A9"/>
    <w:rsid w:val="00F51F58"/>
    <w:rsid w:val="00F5243D"/>
    <w:rsid w:val="00F52481"/>
    <w:rsid w:val="00F533B0"/>
    <w:rsid w:val="00F53F6C"/>
    <w:rsid w:val="00F54078"/>
    <w:rsid w:val="00F5495F"/>
    <w:rsid w:val="00F54A31"/>
    <w:rsid w:val="00F61EFA"/>
    <w:rsid w:val="00F64207"/>
    <w:rsid w:val="00F64A60"/>
    <w:rsid w:val="00F679C7"/>
    <w:rsid w:val="00F70C44"/>
    <w:rsid w:val="00F727FC"/>
    <w:rsid w:val="00F730B2"/>
    <w:rsid w:val="00F73DD2"/>
    <w:rsid w:val="00F77602"/>
    <w:rsid w:val="00F81960"/>
    <w:rsid w:val="00F830FE"/>
    <w:rsid w:val="00F83DEC"/>
    <w:rsid w:val="00F84493"/>
    <w:rsid w:val="00F84EC8"/>
    <w:rsid w:val="00F87ADE"/>
    <w:rsid w:val="00F92A84"/>
    <w:rsid w:val="00F92D72"/>
    <w:rsid w:val="00F93975"/>
    <w:rsid w:val="00F93AD7"/>
    <w:rsid w:val="00F9713A"/>
    <w:rsid w:val="00F97525"/>
    <w:rsid w:val="00FA166E"/>
    <w:rsid w:val="00FA1B1D"/>
    <w:rsid w:val="00FA1E18"/>
    <w:rsid w:val="00FA26DA"/>
    <w:rsid w:val="00FA34AD"/>
    <w:rsid w:val="00FA54D4"/>
    <w:rsid w:val="00FA6741"/>
    <w:rsid w:val="00FA698C"/>
    <w:rsid w:val="00FA788D"/>
    <w:rsid w:val="00FB0BD0"/>
    <w:rsid w:val="00FB51FF"/>
    <w:rsid w:val="00FC1966"/>
    <w:rsid w:val="00FC1BEA"/>
    <w:rsid w:val="00FC4206"/>
    <w:rsid w:val="00FC589F"/>
    <w:rsid w:val="00FC5E59"/>
    <w:rsid w:val="00FC5EBA"/>
    <w:rsid w:val="00FC63C1"/>
    <w:rsid w:val="00FC7351"/>
    <w:rsid w:val="00FC780F"/>
    <w:rsid w:val="00FD0450"/>
    <w:rsid w:val="00FD0CAD"/>
    <w:rsid w:val="00FD180B"/>
    <w:rsid w:val="00FD46A5"/>
    <w:rsid w:val="00FE06CE"/>
    <w:rsid w:val="00FE0AF5"/>
    <w:rsid w:val="00FE24F1"/>
    <w:rsid w:val="00FE2B4E"/>
    <w:rsid w:val="00FE71DD"/>
    <w:rsid w:val="00FF0E5E"/>
    <w:rsid w:val="00FF20D8"/>
    <w:rsid w:val="00FF24D8"/>
    <w:rsid w:val="00FF2B48"/>
    <w:rsid w:val="00FF360F"/>
    <w:rsid w:val="00FF38CD"/>
    <w:rsid w:val="00FF46FA"/>
    <w:rsid w:val="00FF5764"/>
    <w:rsid w:val="00FF6D41"/>
    <w:rsid w:val="00FF6DA2"/>
    <w:rsid w:val="00FF7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5B90A4"/>
  <w15:docId w15:val="{C7B5F736-CE16-4331-BEBB-F8A131305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0A01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4E0A01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E46F0F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E46F0F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E46F0F"/>
    <w:pPr>
      <w:spacing w:line="36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E46F0F"/>
    <w:rPr>
      <w:rFonts w:ascii="Times New Roman" w:eastAsia="맑은 고딕" w:hAnsi="Times New Roman" w:cs="Times New Roman"/>
      <w:noProof/>
      <w:sz w:val="24"/>
    </w:rPr>
  </w:style>
  <w:style w:type="paragraph" w:customStyle="1" w:styleId="1">
    <w:name w:val="스타일1"/>
    <w:basedOn w:val="a4"/>
    <w:link w:val="1Char"/>
    <w:qFormat/>
    <w:rsid w:val="008C72FD"/>
    <w:pPr>
      <w:wordWrap/>
      <w:spacing w:line="480" w:lineRule="auto"/>
    </w:pPr>
    <w:rPr>
      <w:rFonts w:ascii="Times New Roman" w:hAnsi="Times New Roman"/>
      <w:kern w:val="0"/>
      <w:sz w:val="24"/>
      <w:szCs w:val="24"/>
    </w:rPr>
  </w:style>
  <w:style w:type="character" w:customStyle="1" w:styleId="1Char">
    <w:name w:val="스타일1 Char"/>
    <w:link w:val="1"/>
    <w:rsid w:val="008C72FD"/>
    <w:rPr>
      <w:rFonts w:ascii="Times New Roman" w:eastAsia="맑은 고딕" w:hAnsi="Times New Roman" w:cs="Times New Roman"/>
      <w:kern w:val="0"/>
      <w:sz w:val="24"/>
      <w:szCs w:val="24"/>
    </w:rPr>
  </w:style>
  <w:style w:type="table" w:styleId="a5">
    <w:name w:val="Table Grid"/>
    <w:basedOn w:val="a1"/>
    <w:rsid w:val="008C72FD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8C72FD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a6">
    <w:name w:val="Normal (Web)"/>
    <w:basedOn w:val="a"/>
    <w:uiPriority w:val="99"/>
    <w:unhideWhenUsed/>
    <w:rsid w:val="004D734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7">
    <w:name w:val="annotation reference"/>
    <w:basedOn w:val="a0"/>
    <w:uiPriority w:val="99"/>
    <w:unhideWhenUsed/>
    <w:rsid w:val="00B76AAA"/>
    <w:rPr>
      <w:sz w:val="18"/>
      <w:szCs w:val="18"/>
    </w:rPr>
  </w:style>
  <w:style w:type="paragraph" w:styleId="a8">
    <w:name w:val="annotation text"/>
    <w:basedOn w:val="a"/>
    <w:link w:val="Char"/>
    <w:uiPriority w:val="99"/>
    <w:unhideWhenUsed/>
    <w:rsid w:val="00B76AAA"/>
    <w:pPr>
      <w:jc w:val="left"/>
    </w:pPr>
  </w:style>
  <w:style w:type="character" w:customStyle="1" w:styleId="Char">
    <w:name w:val="메모 텍스트 Char"/>
    <w:basedOn w:val="a0"/>
    <w:link w:val="a8"/>
    <w:uiPriority w:val="99"/>
    <w:rsid w:val="00B76AAA"/>
    <w:rPr>
      <w:rFonts w:ascii="맑은 고딕" w:eastAsia="맑은 고딕" w:hAnsi="맑은 고딕" w:cs="Times New Roman"/>
    </w:rPr>
  </w:style>
  <w:style w:type="paragraph" w:styleId="a9">
    <w:name w:val="annotation subject"/>
    <w:basedOn w:val="a8"/>
    <w:next w:val="a8"/>
    <w:link w:val="Char0"/>
    <w:uiPriority w:val="99"/>
    <w:semiHidden/>
    <w:unhideWhenUsed/>
    <w:rsid w:val="00B76AAA"/>
    <w:rPr>
      <w:b/>
      <w:bCs/>
    </w:rPr>
  </w:style>
  <w:style w:type="character" w:customStyle="1" w:styleId="Char0">
    <w:name w:val="메모 주제 Char"/>
    <w:basedOn w:val="Char"/>
    <w:link w:val="a9"/>
    <w:uiPriority w:val="99"/>
    <w:semiHidden/>
    <w:rsid w:val="00B76AAA"/>
    <w:rPr>
      <w:rFonts w:ascii="맑은 고딕" w:eastAsia="맑은 고딕" w:hAnsi="맑은 고딕" w:cs="Times New Roman"/>
      <w:b/>
      <w:bCs/>
    </w:rPr>
  </w:style>
  <w:style w:type="paragraph" w:styleId="aa">
    <w:name w:val="Balloon Text"/>
    <w:basedOn w:val="a"/>
    <w:link w:val="Char1"/>
    <w:uiPriority w:val="99"/>
    <w:semiHidden/>
    <w:unhideWhenUsed/>
    <w:rsid w:val="00B76AA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B76AAA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Char2"/>
    <w:uiPriority w:val="99"/>
    <w:unhideWhenUsed/>
    <w:rsid w:val="00D07C8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uiPriority w:val="99"/>
    <w:rsid w:val="00D07C80"/>
    <w:rPr>
      <w:rFonts w:ascii="맑은 고딕" w:eastAsia="맑은 고딕" w:hAnsi="맑은 고딕" w:cs="Times New Roman"/>
    </w:rPr>
  </w:style>
  <w:style w:type="paragraph" w:styleId="ac">
    <w:name w:val="footer"/>
    <w:basedOn w:val="a"/>
    <w:link w:val="Char3"/>
    <w:uiPriority w:val="99"/>
    <w:unhideWhenUsed/>
    <w:rsid w:val="00D07C8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D07C80"/>
    <w:rPr>
      <w:rFonts w:ascii="맑은 고딕" w:eastAsia="맑은 고딕" w:hAnsi="맑은 고딕" w:cs="Times New Roman"/>
    </w:rPr>
  </w:style>
  <w:style w:type="paragraph" w:styleId="ad">
    <w:name w:val="footnote text"/>
    <w:basedOn w:val="a"/>
    <w:link w:val="Char4"/>
    <w:semiHidden/>
    <w:rsid w:val="008B40CB"/>
    <w:pPr>
      <w:widowControl/>
      <w:wordWrap/>
      <w:autoSpaceDE/>
      <w:autoSpaceDN/>
      <w:spacing w:after="0" w:line="240" w:lineRule="auto"/>
      <w:ind w:firstLine="202"/>
    </w:pPr>
    <w:rPr>
      <w:rFonts w:ascii="Times New Roman" w:eastAsia="바탕" w:hAnsi="Times New Roman"/>
      <w:kern w:val="0"/>
      <w:sz w:val="16"/>
      <w:szCs w:val="16"/>
      <w:lang w:eastAsia="en-US"/>
    </w:rPr>
  </w:style>
  <w:style w:type="character" w:customStyle="1" w:styleId="Char4">
    <w:name w:val="각주 텍스트 Char"/>
    <w:basedOn w:val="a0"/>
    <w:link w:val="ad"/>
    <w:semiHidden/>
    <w:rsid w:val="008B40CB"/>
    <w:rPr>
      <w:rFonts w:ascii="Times New Roman" w:eastAsia="바탕" w:hAnsi="Times New Roman" w:cs="Times New Roman"/>
      <w:kern w:val="0"/>
      <w:sz w:val="16"/>
      <w:szCs w:val="16"/>
      <w:lang w:eastAsia="en-US"/>
    </w:rPr>
  </w:style>
  <w:style w:type="paragraph" w:customStyle="1" w:styleId="TableTitle">
    <w:name w:val="Table Title"/>
    <w:basedOn w:val="a"/>
    <w:rsid w:val="008B40CB"/>
    <w:pPr>
      <w:widowControl/>
      <w:wordWrap/>
      <w:autoSpaceDE/>
      <w:autoSpaceDN/>
      <w:spacing w:after="0" w:line="240" w:lineRule="auto"/>
      <w:jc w:val="center"/>
    </w:pPr>
    <w:rPr>
      <w:rFonts w:ascii="Times New Roman" w:eastAsia="바탕" w:hAnsi="Times New Roman"/>
      <w:smallCaps/>
      <w:kern w:val="0"/>
      <w:sz w:val="16"/>
      <w:szCs w:val="16"/>
      <w:lang w:eastAsia="en-US"/>
    </w:rPr>
  </w:style>
  <w:style w:type="character" w:styleId="ae">
    <w:name w:val="line number"/>
    <w:basedOn w:val="a0"/>
    <w:uiPriority w:val="99"/>
    <w:semiHidden/>
    <w:unhideWhenUsed/>
    <w:rsid w:val="009949D1"/>
  </w:style>
  <w:style w:type="character" w:styleId="af">
    <w:name w:val="Emphasis"/>
    <w:basedOn w:val="a0"/>
    <w:uiPriority w:val="20"/>
    <w:qFormat/>
    <w:rsid w:val="004056D3"/>
    <w:rPr>
      <w:i/>
      <w:iCs/>
    </w:rPr>
  </w:style>
  <w:style w:type="paragraph" w:styleId="af0">
    <w:name w:val="List Paragraph"/>
    <w:basedOn w:val="a"/>
    <w:uiPriority w:val="34"/>
    <w:qFormat/>
    <w:rsid w:val="004056D3"/>
    <w:pPr>
      <w:spacing w:after="160" w:line="259" w:lineRule="auto"/>
      <w:ind w:leftChars="400" w:left="800"/>
    </w:pPr>
    <w:rPr>
      <w:rFonts w:asciiTheme="minorHAnsi" w:eastAsiaTheme="minorEastAsia" w:hAnsiTheme="minorHAnsi" w:cstheme="minorBidi"/>
    </w:rPr>
  </w:style>
  <w:style w:type="paragraph" w:styleId="af1">
    <w:name w:val="Revision"/>
    <w:hidden/>
    <w:uiPriority w:val="99"/>
    <w:semiHidden/>
    <w:rsid w:val="00746688"/>
    <w:pPr>
      <w:spacing w:after="0" w:line="240" w:lineRule="auto"/>
      <w:jc w:val="left"/>
    </w:pPr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7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6313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69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4645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70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3213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3386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2309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3202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4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0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7122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77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5927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96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473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96946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7087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2067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11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62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8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84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462EAA-8A3E-4C61-B2B4-D20C96B51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9</Words>
  <Characters>2788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연세의료원</Company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진무년(내과학교실)</dc:creator>
  <cp:lastModifiedBy>박제욱(내과학교실)</cp:lastModifiedBy>
  <cp:revision>2</cp:revision>
  <dcterms:created xsi:type="dcterms:W3CDTF">2021-09-15T02:54:00Z</dcterms:created>
  <dcterms:modified xsi:type="dcterms:W3CDTF">2021-09-15T02:54:00Z</dcterms:modified>
</cp:coreProperties>
</file>